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8CBD2" w14:textId="5112F5A8" w:rsidR="00362627" w:rsidRPr="0052329F" w:rsidRDefault="009C731E" w:rsidP="00B119C5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Supplemental </w:t>
      </w:r>
      <w:r w:rsidR="006B5667">
        <w:rPr>
          <w:rFonts w:ascii="Times New Roman" w:hAnsi="Times New Roman" w:cs="Times New Roman"/>
          <w:b/>
          <w:color w:val="000000" w:themeColor="text1"/>
        </w:rPr>
        <w:t>F</w:t>
      </w:r>
      <w:r w:rsidR="00362627" w:rsidRPr="0052329F">
        <w:rPr>
          <w:rFonts w:ascii="Times New Roman" w:hAnsi="Times New Roman" w:cs="Times New Roman"/>
          <w:b/>
          <w:color w:val="000000" w:themeColor="text1"/>
        </w:rPr>
        <w:t>igure legend</w:t>
      </w:r>
      <w:r w:rsidR="00D3351A" w:rsidRPr="0052329F">
        <w:rPr>
          <w:rFonts w:ascii="Times New Roman" w:hAnsi="Times New Roman" w:cs="Times New Roman"/>
          <w:b/>
          <w:color w:val="000000" w:themeColor="text1"/>
        </w:rPr>
        <w:t>s</w:t>
      </w:r>
    </w:p>
    <w:p w14:paraId="4EF036BE" w14:textId="77777777" w:rsidR="00362627" w:rsidRPr="0052329F" w:rsidRDefault="00362627" w:rsidP="00B119C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1D7D972" w14:textId="33EF3968" w:rsidR="00A31A92" w:rsidRPr="0052329F" w:rsidRDefault="00A31A92" w:rsidP="00A31A9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2329F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5E4B39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52329F">
        <w:rPr>
          <w:rFonts w:ascii="Times New Roman" w:hAnsi="Times New Roman" w:cs="Times New Roman"/>
          <w:b/>
          <w:color w:val="000000" w:themeColor="text1"/>
        </w:rPr>
        <w:t>. Immunoblotting analyses of LOTUS, NgR</w:t>
      </w:r>
      <w:r w:rsidR="000329C6">
        <w:rPr>
          <w:rFonts w:ascii="Times New Roman" w:hAnsi="Times New Roman" w:cs="Times New Roman"/>
          <w:b/>
          <w:color w:val="000000" w:themeColor="text1"/>
        </w:rPr>
        <w:t>1</w:t>
      </w:r>
      <w:r w:rsidRPr="0052329F">
        <w:rPr>
          <w:rFonts w:ascii="Times New Roman" w:hAnsi="Times New Roman" w:cs="Times New Roman"/>
          <w:b/>
          <w:color w:val="000000" w:themeColor="text1"/>
        </w:rPr>
        <w:t>, and MAIs in the lumbar spinal cords of WT, SOD1 Tg, and LOTUS Tg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52329F">
        <w:rPr>
          <w:rFonts w:ascii="Times New Roman" w:hAnsi="Times New Roman" w:cs="Times New Roman"/>
          <w:b/>
          <w:color w:val="000000" w:themeColor="text1"/>
        </w:rPr>
        <w:t>/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52329F">
        <w:rPr>
          <w:rFonts w:ascii="Times New Roman" w:hAnsi="Times New Roman" w:cs="Times New Roman"/>
          <w:b/>
          <w:color w:val="000000" w:themeColor="text1"/>
        </w:rPr>
        <w:t>SOD1 Tg mice</w:t>
      </w:r>
      <w:r w:rsidR="005E4B39">
        <w:rPr>
          <w:rFonts w:ascii="Times New Roman" w:hAnsi="Times New Roman" w:cs="Times New Roman"/>
          <w:b/>
          <w:color w:val="000000" w:themeColor="text1"/>
        </w:rPr>
        <w:t xml:space="preserve"> at 12, 16, 24 weeks</w:t>
      </w:r>
      <w:r w:rsidRPr="0052329F">
        <w:rPr>
          <w:rFonts w:ascii="Times New Roman" w:hAnsi="Times New Roman" w:cs="Times New Roman"/>
          <w:b/>
          <w:color w:val="000000" w:themeColor="text1"/>
        </w:rPr>
        <w:t>.</w:t>
      </w:r>
    </w:p>
    <w:p w14:paraId="20BDB066" w14:textId="772547FE" w:rsidR="00A31A92" w:rsidRPr="0052329F" w:rsidRDefault="00A31A92" w:rsidP="00A31A9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2329F">
        <w:rPr>
          <w:rFonts w:ascii="Times New Roman" w:hAnsi="Times New Roman" w:cs="Times New Roman"/>
          <w:color w:val="000000" w:themeColor="text1"/>
        </w:rPr>
        <w:t xml:space="preserve"> (a) Immunoblots of LOTUS</w:t>
      </w:r>
      <w:r w:rsidR="005E4B39">
        <w:rPr>
          <w:rFonts w:ascii="Times New Roman" w:hAnsi="Times New Roman" w:cs="Times New Roman"/>
          <w:color w:val="000000" w:themeColor="text1"/>
        </w:rPr>
        <w:t>, Nogo-A, MAG, NgR</w:t>
      </w:r>
      <w:r w:rsidR="000329C6">
        <w:rPr>
          <w:rFonts w:ascii="Times New Roman" w:hAnsi="Times New Roman" w:cs="Times New Roman"/>
          <w:color w:val="000000" w:themeColor="text1"/>
        </w:rPr>
        <w:t>1</w:t>
      </w:r>
      <w:r w:rsidR="005E4B39">
        <w:rPr>
          <w:rFonts w:ascii="Times New Roman" w:hAnsi="Times New Roman" w:cs="Times New Roman"/>
          <w:color w:val="000000" w:themeColor="text1"/>
        </w:rPr>
        <w:t xml:space="preserve"> and OMgp</w:t>
      </w:r>
      <w:r w:rsidRPr="0052329F">
        <w:rPr>
          <w:rFonts w:ascii="Times New Roman" w:hAnsi="Times New Roman" w:cs="Times New Roman"/>
          <w:color w:val="000000" w:themeColor="text1"/>
        </w:rPr>
        <w:t xml:space="preserve"> </w:t>
      </w:r>
      <w:r w:rsidR="005E4B39">
        <w:rPr>
          <w:rFonts w:ascii="Times New Roman" w:hAnsi="Times New Roman" w:cs="Times New Roman"/>
          <w:color w:val="000000" w:themeColor="text1"/>
        </w:rPr>
        <w:t xml:space="preserve">in the lumbar spinal cords </w:t>
      </w:r>
      <w:r w:rsidRPr="0052329F">
        <w:rPr>
          <w:rFonts w:ascii="Times New Roman" w:hAnsi="Times New Roman" w:cs="Times New Roman"/>
          <w:color w:val="000000" w:themeColor="text1"/>
        </w:rPr>
        <w:t xml:space="preserve">at </w:t>
      </w:r>
      <w:r w:rsidR="005E4B39">
        <w:rPr>
          <w:rFonts w:ascii="Times New Roman" w:hAnsi="Times New Roman" w:cs="Times New Roman"/>
          <w:color w:val="000000" w:themeColor="text1"/>
        </w:rPr>
        <w:t>12</w:t>
      </w:r>
      <w:r w:rsidRPr="0052329F">
        <w:rPr>
          <w:rFonts w:ascii="Times New Roman" w:hAnsi="Times New Roman" w:cs="Times New Roman"/>
          <w:color w:val="000000" w:themeColor="text1"/>
        </w:rPr>
        <w:t xml:space="preserve"> weeks. (b) </w:t>
      </w:r>
      <w:r w:rsidR="005E4B39" w:rsidRPr="0052329F">
        <w:rPr>
          <w:rFonts w:ascii="Times New Roman" w:hAnsi="Times New Roman" w:cs="Times New Roman"/>
          <w:color w:val="000000" w:themeColor="text1"/>
        </w:rPr>
        <w:t>Immunoblots of LOTUS</w:t>
      </w:r>
      <w:r w:rsidR="005E4B39">
        <w:rPr>
          <w:rFonts w:ascii="Times New Roman" w:hAnsi="Times New Roman" w:cs="Times New Roman"/>
          <w:color w:val="000000" w:themeColor="text1"/>
        </w:rPr>
        <w:t>, Nogo-A, MAG, NgR</w:t>
      </w:r>
      <w:r w:rsidR="000329C6">
        <w:rPr>
          <w:rFonts w:ascii="Times New Roman" w:hAnsi="Times New Roman" w:cs="Times New Roman"/>
          <w:color w:val="000000" w:themeColor="text1"/>
        </w:rPr>
        <w:t>1</w:t>
      </w:r>
      <w:r w:rsidR="005E4B39">
        <w:rPr>
          <w:rFonts w:ascii="Times New Roman" w:hAnsi="Times New Roman" w:cs="Times New Roman"/>
          <w:color w:val="000000" w:themeColor="text1"/>
        </w:rPr>
        <w:t xml:space="preserve"> and OMgp</w:t>
      </w:r>
      <w:r w:rsidR="005E4B39" w:rsidRPr="0052329F">
        <w:rPr>
          <w:rFonts w:ascii="Times New Roman" w:hAnsi="Times New Roman" w:cs="Times New Roman"/>
          <w:color w:val="000000" w:themeColor="text1"/>
        </w:rPr>
        <w:t xml:space="preserve"> at </w:t>
      </w:r>
      <w:r w:rsidR="005E4B39">
        <w:rPr>
          <w:rFonts w:ascii="Times New Roman" w:hAnsi="Times New Roman" w:cs="Times New Roman"/>
          <w:color w:val="000000" w:themeColor="text1"/>
        </w:rPr>
        <w:t>16</w:t>
      </w:r>
      <w:r w:rsidR="005E4B39" w:rsidRPr="0052329F">
        <w:rPr>
          <w:rFonts w:ascii="Times New Roman" w:hAnsi="Times New Roman" w:cs="Times New Roman"/>
          <w:color w:val="000000" w:themeColor="text1"/>
        </w:rPr>
        <w:t xml:space="preserve"> weeks.</w:t>
      </w:r>
      <w:r w:rsidRPr="0052329F">
        <w:rPr>
          <w:rFonts w:ascii="Times New Roman" w:hAnsi="Times New Roman" w:cs="Times New Roman"/>
          <w:color w:val="000000" w:themeColor="text1"/>
        </w:rPr>
        <w:t xml:space="preserve"> (c)</w:t>
      </w:r>
      <w:r w:rsidR="005E4B39" w:rsidRPr="0052329F">
        <w:rPr>
          <w:rFonts w:ascii="Times New Roman" w:hAnsi="Times New Roman" w:cs="Times New Roman"/>
          <w:color w:val="000000" w:themeColor="text1"/>
        </w:rPr>
        <w:t xml:space="preserve"> Immunoblots of LOTUS</w:t>
      </w:r>
      <w:r w:rsidR="005E4B39">
        <w:rPr>
          <w:rFonts w:ascii="Times New Roman" w:hAnsi="Times New Roman" w:cs="Times New Roman"/>
          <w:color w:val="000000" w:themeColor="text1"/>
        </w:rPr>
        <w:t>, Nogo-A, MAG, NgR</w:t>
      </w:r>
      <w:r w:rsidR="000329C6">
        <w:rPr>
          <w:rFonts w:ascii="Times New Roman" w:hAnsi="Times New Roman" w:cs="Times New Roman"/>
          <w:color w:val="000000" w:themeColor="text1"/>
        </w:rPr>
        <w:t>1</w:t>
      </w:r>
      <w:r w:rsidR="005E4B39">
        <w:rPr>
          <w:rFonts w:ascii="Times New Roman" w:hAnsi="Times New Roman" w:cs="Times New Roman"/>
          <w:color w:val="000000" w:themeColor="text1"/>
        </w:rPr>
        <w:t xml:space="preserve"> and OMgp</w:t>
      </w:r>
      <w:r w:rsidR="005E4B39" w:rsidRPr="0052329F">
        <w:rPr>
          <w:rFonts w:ascii="Times New Roman" w:hAnsi="Times New Roman" w:cs="Times New Roman"/>
          <w:color w:val="000000" w:themeColor="text1"/>
        </w:rPr>
        <w:t xml:space="preserve"> at </w:t>
      </w:r>
      <w:r w:rsidR="005E4B39">
        <w:rPr>
          <w:rFonts w:ascii="Times New Roman" w:hAnsi="Times New Roman" w:cs="Times New Roman"/>
          <w:color w:val="000000" w:themeColor="text1"/>
        </w:rPr>
        <w:t>24</w:t>
      </w:r>
      <w:r w:rsidR="005E4B39" w:rsidRPr="0052329F">
        <w:rPr>
          <w:rFonts w:ascii="Times New Roman" w:hAnsi="Times New Roman" w:cs="Times New Roman"/>
          <w:color w:val="000000" w:themeColor="text1"/>
        </w:rPr>
        <w:t xml:space="preserve"> weeks. </w:t>
      </w:r>
    </w:p>
    <w:p w14:paraId="4B8B9EDE" w14:textId="77777777" w:rsidR="00362627" w:rsidRPr="005E4B39" w:rsidRDefault="00362627" w:rsidP="00B119C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65A8473" w14:textId="4471CDA8" w:rsidR="00362627" w:rsidRPr="0052329F" w:rsidRDefault="00362627" w:rsidP="00B119C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2329F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="0050084C" w:rsidRPr="0052329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E4B3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552CF8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6A0933" w:rsidRPr="0052329F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446976" w:rsidRPr="0052329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6E33AC" w:rsidRPr="0052329F">
        <w:rPr>
          <w:rFonts w:ascii="Times New Roman" w:hAnsi="Times New Roman" w:cs="Times New Roman"/>
          <w:b/>
          <w:bCs/>
          <w:color w:val="000000" w:themeColor="text1"/>
        </w:rPr>
        <w:t xml:space="preserve">Quantitative analyses of </w:t>
      </w:r>
      <w:r w:rsidR="007C5C68" w:rsidRPr="005E4B39">
        <w:rPr>
          <w:rFonts w:ascii="Times New Roman" w:hAnsi="Times New Roman" w:cs="Times New Roman"/>
          <w:b/>
          <w:bCs/>
          <w:color w:val="000000" w:themeColor="text1"/>
        </w:rPr>
        <w:t>neurotrophic factors</w:t>
      </w:r>
      <w:r w:rsidR="007C5C68" w:rsidRPr="0052329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D55DE" w:rsidRPr="0052329F">
        <w:rPr>
          <w:rFonts w:ascii="Times New Roman" w:hAnsi="Times New Roman" w:cs="Times New Roman"/>
          <w:b/>
          <w:bCs/>
          <w:color w:val="000000" w:themeColor="text1"/>
        </w:rPr>
        <w:t xml:space="preserve">in lumbar spinal cords of </w:t>
      </w:r>
      <w:r w:rsidR="00C962DB" w:rsidRPr="0052329F">
        <w:rPr>
          <w:rFonts w:ascii="Times New Roman" w:hAnsi="Times New Roman" w:cs="Times New Roman"/>
          <w:b/>
          <w:bCs/>
          <w:color w:val="000000" w:themeColor="text1"/>
        </w:rPr>
        <w:t>WT, SOD1 Tg, and LOTUS Tg</w:t>
      </w:r>
      <w:r w:rsidR="00D97B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962DB" w:rsidRPr="0052329F">
        <w:rPr>
          <w:rFonts w:ascii="Times New Roman" w:hAnsi="Times New Roman" w:cs="Times New Roman"/>
          <w:b/>
          <w:bCs/>
          <w:color w:val="000000" w:themeColor="text1"/>
        </w:rPr>
        <w:t>/</w:t>
      </w:r>
      <w:r w:rsidR="00D97B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962DB" w:rsidRPr="0052329F">
        <w:rPr>
          <w:rFonts w:ascii="Times New Roman" w:hAnsi="Times New Roman" w:cs="Times New Roman"/>
          <w:b/>
          <w:bCs/>
          <w:color w:val="000000" w:themeColor="text1"/>
        </w:rPr>
        <w:t>SOD1 Tg mice</w:t>
      </w:r>
      <w:r w:rsidR="00A41867" w:rsidRPr="0052329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E0DED24" w14:textId="22BF6E13" w:rsidR="00D97720" w:rsidRDefault="00727A28" w:rsidP="00B119C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2329F">
        <w:rPr>
          <w:rFonts w:ascii="Times New Roman" w:hAnsi="Times New Roman" w:cs="Times New Roman"/>
          <w:color w:val="000000" w:themeColor="text1"/>
        </w:rPr>
        <w:t>(</w:t>
      </w:r>
      <w:r w:rsidR="005E4B39">
        <w:rPr>
          <w:rFonts w:ascii="Times New Roman" w:hAnsi="Times New Roman" w:cs="Times New Roman"/>
          <w:color w:val="000000" w:themeColor="text1"/>
        </w:rPr>
        <w:t>a</w:t>
      </w:r>
      <w:r w:rsidRPr="0052329F">
        <w:rPr>
          <w:rFonts w:ascii="Times New Roman" w:hAnsi="Times New Roman" w:cs="Times New Roman"/>
          <w:color w:val="000000" w:themeColor="text1"/>
        </w:rPr>
        <w:t>–</w:t>
      </w:r>
      <w:r w:rsidR="005E4B39">
        <w:rPr>
          <w:rFonts w:ascii="Times New Roman" w:hAnsi="Times New Roman" w:cs="Times New Roman"/>
          <w:color w:val="000000" w:themeColor="text1"/>
        </w:rPr>
        <w:t>c</w:t>
      </w:r>
      <w:r w:rsidRPr="0052329F">
        <w:rPr>
          <w:rFonts w:ascii="Times New Roman" w:hAnsi="Times New Roman" w:cs="Times New Roman"/>
          <w:color w:val="000000" w:themeColor="text1"/>
        </w:rPr>
        <w:t xml:space="preserve">) qPCR data </w:t>
      </w:r>
      <w:r w:rsidR="006C1496" w:rsidRPr="0052329F">
        <w:rPr>
          <w:rFonts w:ascii="Times New Roman" w:hAnsi="Times New Roman" w:cs="Times New Roman"/>
          <w:color w:val="000000" w:themeColor="text1"/>
        </w:rPr>
        <w:t>for neurotrophic factors in lumbar spinal cords at 24 weeks:</w:t>
      </w:r>
      <w:r w:rsidRPr="0052329F">
        <w:rPr>
          <w:rFonts w:ascii="Times New Roman" w:hAnsi="Times New Roman" w:cs="Times New Roman"/>
          <w:color w:val="000000" w:themeColor="text1"/>
        </w:rPr>
        <w:t xml:space="preserve"> </w:t>
      </w:r>
      <w:r w:rsidR="00362627" w:rsidRPr="0052329F">
        <w:rPr>
          <w:rFonts w:ascii="Times New Roman" w:hAnsi="Times New Roman" w:cs="Times New Roman"/>
          <w:color w:val="000000" w:themeColor="text1"/>
        </w:rPr>
        <w:t>(</w:t>
      </w:r>
      <w:r w:rsidR="005E4B39">
        <w:rPr>
          <w:rFonts w:ascii="Times New Roman" w:hAnsi="Times New Roman" w:cs="Times New Roman"/>
          <w:color w:val="000000" w:themeColor="text1"/>
        </w:rPr>
        <w:t>a</w:t>
      </w:r>
      <w:r w:rsidR="00362627" w:rsidRPr="0052329F">
        <w:rPr>
          <w:rFonts w:ascii="Times New Roman" w:hAnsi="Times New Roman" w:cs="Times New Roman"/>
          <w:color w:val="000000" w:themeColor="text1"/>
        </w:rPr>
        <w:t>) NGF</w:t>
      </w:r>
      <w:r w:rsidR="006C1496" w:rsidRPr="0052329F">
        <w:rPr>
          <w:rFonts w:ascii="Times New Roman" w:hAnsi="Times New Roman" w:cs="Times New Roman"/>
          <w:color w:val="000000" w:themeColor="text1"/>
        </w:rPr>
        <w:t xml:space="preserve">, </w:t>
      </w:r>
      <w:r w:rsidR="00362627" w:rsidRPr="0052329F">
        <w:rPr>
          <w:rFonts w:ascii="Times New Roman" w:hAnsi="Times New Roman" w:cs="Times New Roman"/>
          <w:color w:val="000000" w:themeColor="text1"/>
        </w:rPr>
        <w:t>(</w:t>
      </w:r>
      <w:r w:rsidR="005E4B39">
        <w:rPr>
          <w:rFonts w:ascii="Times New Roman" w:hAnsi="Times New Roman" w:cs="Times New Roman"/>
          <w:color w:val="000000" w:themeColor="text1"/>
        </w:rPr>
        <w:t>b</w:t>
      </w:r>
      <w:r w:rsidR="00362627" w:rsidRPr="0052329F">
        <w:rPr>
          <w:rFonts w:ascii="Times New Roman" w:hAnsi="Times New Roman" w:cs="Times New Roman"/>
          <w:color w:val="000000" w:themeColor="text1"/>
        </w:rPr>
        <w:t>) BDNF, (</w:t>
      </w:r>
      <w:r w:rsidR="005E4B39">
        <w:rPr>
          <w:rFonts w:ascii="Times New Roman" w:hAnsi="Times New Roman" w:cs="Times New Roman"/>
          <w:color w:val="000000" w:themeColor="text1"/>
        </w:rPr>
        <w:t>c</w:t>
      </w:r>
      <w:r w:rsidR="00362627" w:rsidRPr="0052329F">
        <w:rPr>
          <w:rFonts w:ascii="Times New Roman" w:hAnsi="Times New Roman" w:cs="Times New Roman"/>
          <w:color w:val="000000" w:themeColor="text1"/>
        </w:rPr>
        <w:t>) NT-3. Values are means ± SD</w:t>
      </w:r>
      <w:r w:rsidR="006C1496" w:rsidRPr="0052329F">
        <w:rPr>
          <w:rFonts w:ascii="Times New Roman" w:hAnsi="Times New Roman" w:cs="Times New Roman"/>
          <w:color w:val="000000" w:themeColor="text1"/>
        </w:rPr>
        <w:t xml:space="preserve"> (n = </w:t>
      </w:r>
      <w:r w:rsidR="00880131" w:rsidRPr="0052329F">
        <w:rPr>
          <w:rFonts w:ascii="Times New Roman" w:hAnsi="Times New Roman" w:cs="Times New Roman"/>
          <w:color w:val="000000" w:themeColor="text1"/>
        </w:rPr>
        <w:t>4</w:t>
      </w:r>
      <w:r w:rsidR="006C1496" w:rsidRPr="0052329F">
        <w:rPr>
          <w:rFonts w:ascii="Times New Roman" w:hAnsi="Times New Roman" w:cs="Times New Roman"/>
          <w:color w:val="000000" w:themeColor="text1"/>
        </w:rPr>
        <w:t>)</w:t>
      </w:r>
      <w:r w:rsidR="00362627" w:rsidRPr="0052329F">
        <w:rPr>
          <w:rFonts w:ascii="Times New Roman" w:hAnsi="Times New Roman" w:cs="Times New Roman"/>
          <w:color w:val="000000" w:themeColor="text1"/>
        </w:rPr>
        <w:t>. *</w:t>
      </w:r>
      <w:r w:rsidR="006C1496" w:rsidRPr="0052329F">
        <w:rPr>
          <w:rFonts w:ascii="Times New Roman" w:hAnsi="Times New Roman" w:cs="Times New Roman"/>
          <w:color w:val="000000" w:themeColor="text1"/>
        </w:rPr>
        <w:t xml:space="preserve">, </w:t>
      </w:r>
      <w:r w:rsidR="00362627" w:rsidRPr="0052329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362627" w:rsidRPr="0052329F">
        <w:rPr>
          <w:rFonts w:ascii="Times New Roman" w:hAnsi="Times New Roman" w:cs="Times New Roman"/>
          <w:color w:val="000000" w:themeColor="text1"/>
        </w:rPr>
        <w:t xml:space="preserve"> &lt; 0.05, **</w:t>
      </w:r>
      <w:r w:rsidR="006C1496" w:rsidRPr="0052329F">
        <w:rPr>
          <w:rFonts w:ascii="Times New Roman" w:hAnsi="Times New Roman" w:cs="Times New Roman"/>
          <w:color w:val="000000" w:themeColor="text1"/>
        </w:rPr>
        <w:t xml:space="preserve">, </w:t>
      </w:r>
      <w:r w:rsidR="00362627" w:rsidRPr="0052329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362627" w:rsidRPr="0052329F">
        <w:rPr>
          <w:rFonts w:ascii="Times New Roman" w:hAnsi="Times New Roman" w:cs="Times New Roman"/>
          <w:color w:val="000000" w:themeColor="text1"/>
        </w:rPr>
        <w:t xml:space="preserve"> &lt; 0.01</w:t>
      </w:r>
      <w:r w:rsidR="004E53A9" w:rsidRPr="0052329F">
        <w:rPr>
          <w:rFonts w:ascii="Times New Roman" w:hAnsi="Times New Roman" w:cs="Times New Roman"/>
          <w:color w:val="000000" w:themeColor="text1"/>
        </w:rPr>
        <w:t xml:space="preserve"> (one-way ANOVA followed by post hoc Tukey’s test)</w:t>
      </w:r>
      <w:r w:rsidR="006C1496" w:rsidRPr="0052329F">
        <w:rPr>
          <w:rFonts w:ascii="Times New Roman" w:hAnsi="Times New Roman" w:cs="Times New Roman"/>
          <w:color w:val="000000" w:themeColor="text1"/>
        </w:rPr>
        <w:t>.</w:t>
      </w:r>
    </w:p>
    <w:p w14:paraId="76ED1ED1" w14:textId="77777777" w:rsidR="00A31A92" w:rsidRPr="006A46CD" w:rsidRDefault="00A31A92" w:rsidP="00B119C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A31A92" w:rsidRPr="006A46CD" w:rsidSect="00E736DF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6AEA2" w14:textId="77777777" w:rsidR="002E5AD5" w:rsidRDefault="002E5AD5" w:rsidP="00E83D15">
      <w:r>
        <w:separator/>
      </w:r>
    </w:p>
  </w:endnote>
  <w:endnote w:type="continuationSeparator" w:id="0">
    <w:p w14:paraId="68752B11" w14:textId="77777777" w:rsidR="002E5AD5" w:rsidRDefault="002E5AD5" w:rsidP="00E83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85820137"/>
      <w:docPartObj>
        <w:docPartGallery w:val="Page Numbers (Bottom of Page)"/>
        <w:docPartUnique/>
      </w:docPartObj>
    </w:sdtPr>
    <w:sdtContent>
      <w:p w14:paraId="7BD187F9" w14:textId="76347271" w:rsidR="00DE2ADD" w:rsidRDefault="00DE2ADD" w:rsidP="004D0328">
        <w:pPr>
          <w:pStyle w:val="a8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40C96801" w14:textId="77777777" w:rsidR="00DE2ADD" w:rsidRDefault="00DE2ADD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239147300"/>
      <w:docPartObj>
        <w:docPartGallery w:val="Page Numbers (Bottom of Page)"/>
        <w:docPartUnique/>
      </w:docPartObj>
    </w:sdtPr>
    <w:sdtEndPr>
      <w:rPr>
        <w:rStyle w:val="af"/>
        <w:rFonts w:ascii="Times New Roman" w:hAnsi="Times New Roman" w:cs="Times New Roman"/>
        <w:color w:val="000000" w:themeColor="text1"/>
      </w:rPr>
    </w:sdtEndPr>
    <w:sdtContent>
      <w:p w14:paraId="3E909879" w14:textId="478721EA" w:rsidR="00DE2ADD" w:rsidRPr="00774E25" w:rsidRDefault="00DE2ADD" w:rsidP="004D0328">
        <w:pPr>
          <w:pStyle w:val="a8"/>
          <w:framePr w:wrap="none" w:vAnchor="text" w:hAnchor="margin" w:xAlign="center" w:y="1"/>
          <w:rPr>
            <w:rStyle w:val="af"/>
            <w:rFonts w:ascii="Times New Roman" w:hAnsi="Times New Roman" w:cs="Times New Roman"/>
            <w:color w:val="000000" w:themeColor="text1"/>
          </w:rPr>
        </w:pPr>
        <w:r w:rsidRPr="00774E25">
          <w:rPr>
            <w:rStyle w:val="af"/>
            <w:rFonts w:ascii="Times New Roman" w:hAnsi="Times New Roman" w:cs="Times New Roman"/>
            <w:color w:val="000000" w:themeColor="text1"/>
          </w:rPr>
          <w:fldChar w:fldCharType="begin"/>
        </w:r>
        <w:r w:rsidRPr="00774E25">
          <w:rPr>
            <w:rStyle w:val="af"/>
            <w:rFonts w:ascii="Times New Roman" w:hAnsi="Times New Roman" w:cs="Times New Roman"/>
            <w:color w:val="000000" w:themeColor="text1"/>
          </w:rPr>
          <w:instrText xml:space="preserve"> PAGE </w:instrText>
        </w:r>
        <w:r w:rsidRPr="00774E25">
          <w:rPr>
            <w:rStyle w:val="af"/>
            <w:rFonts w:ascii="Times New Roman" w:hAnsi="Times New Roman" w:cs="Times New Roman"/>
            <w:color w:val="000000" w:themeColor="text1"/>
          </w:rPr>
          <w:fldChar w:fldCharType="separate"/>
        </w:r>
        <w:r w:rsidR="004651D7">
          <w:rPr>
            <w:rStyle w:val="af"/>
            <w:rFonts w:ascii="Times New Roman" w:hAnsi="Times New Roman" w:cs="Times New Roman"/>
            <w:noProof/>
            <w:color w:val="000000" w:themeColor="text1"/>
          </w:rPr>
          <w:t>3</w:t>
        </w:r>
        <w:r w:rsidRPr="00774E25">
          <w:rPr>
            <w:rStyle w:val="af"/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  <w:p w14:paraId="05451E3B" w14:textId="77777777" w:rsidR="00DE2ADD" w:rsidRPr="00774E25" w:rsidRDefault="00DE2ADD">
    <w:pPr>
      <w:pStyle w:val="a8"/>
      <w:rPr>
        <w:rFonts w:ascii="Times New Roman" w:hAnsi="Times New Roman" w:cs="Times New Roman"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8DDC6" w14:textId="77777777" w:rsidR="002E5AD5" w:rsidRDefault="002E5AD5" w:rsidP="00E83D15">
      <w:r>
        <w:separator/>
      </w:r>
    </w:p>
  </w:footnote>
  <w:footnote w:type="continuationSeparator" w:id="0">
    <w:p w14:paraId="5CA9D961" w14:textId="77777777" w:rsidR="002E5AD5" w:rsidRDefault="002E5AD5" w:rsidP="00E83D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A53E5"/>
    <w:multiLevelType w:val="hybridMultilevel"/>
    <w:tmpl w:val="FD5096E2"/>
    <w:lvl w:ilvl="0" w:tplc="CC3C92E2">
      <w:start w:val="1"/>
      <w:numFmt w:val="lowerLetter"/>
      <w:lvlText w:val="(%1)"/>
      <w:lvlJc w:val="left"/>
      <w:pPr>
        <w:ind w:left="375" w:hanging="375"/>
      </w:pPr>
      <w:rPr>
        <w:rFonts w:ascii="Times New Roman" w:eastAsiaTheme="minorEastAsia" w:hAnsi="Times New Roman" w:cs="Times New Roman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001D70"/>
    <w:multiLevelType w:val="multilevel"/>
    <w:tmpl w:val="0B4E2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735BA1"/>
    <w:multiLevelType w:val="hybridMultilevel"/>
    <w:tmpl w:val="D63EBCBC"/>
    <w:lvl w:ilvl="0" w:tplc="36A234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ED46841"/>
    <w:multiLevelType w:val="hybridMultilevel"/>
    <w:tmpl w:val="4E520856"/>
    <w:lvl w:ilvl="0" w:tplc="1B2E29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3D51DAD"/>
    <w:multiLevelType w:val="hybridMultilevel"/>
    <w:tmpl w:val="B414F9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4804393"/>
    <w:multiLevelType w:val="hybridMultilevel"/>
    <w:tmpl w:val="F29E50EC"/>
    <w:lvl w:ilvl="0" w:tplc="0A62D438">
      <w:start w:val="1"/>
      <w:numFmt w:val="low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5E0628C"/>
    <w:multiLevelType w:val="hybridMultilevel"/>
    <w:tmpl w:val="64D82664"/>
    <w:lvl w:ilvl="0" w:tplc="D0A252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9C96BAC"/>
    <w:multiLevelType w:val="multilevel"/>
    <w:tmpl w:val="E3B07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2B2E27"/>
    <w:multiLevelType w:val="hybridMultilevel"/>
    <w:tmpl w:val="6B447F3E"/>
    <w:lvl w:ilvl="0" w:tplc="E1CA865E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6D611FA"/>
    <w:multiLevelType w:val="hybridMultilevel"/>
    <w:tmpl w:val="F29E50EC"/>
    <w:lvl w:ilvl="0" w:tplc="0A62D438">
      <w:start w:val="1"/>
      <w:numFmt w:val="low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60F0DB8"/>
    <w:multiLevelType w:val="hybridMultilevel"/>
    <w:tmpl w:val="C86424C4"/>
    <w:lvl w:ilvl="0" w:tplc="2B3CF634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D064C33"/>
    <w:multiLevelType w:val="hybridMultilevel"/>
    <w:tmpl w:val="0EAC2A32"/>
    <w:lvl w:ilvl="0" w:tplc="5F0CCA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55E5723"/>
    <w:multiLevelType w:val="hybridMultilevel"/>
    <w:tmpl w:val="30B612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7D1275D0"/>
    <w:multiLevelType w:val="hybridMultilevel"/>
    <w:tmpl w:val="786EAF68"/>
    <w:lvl w:ilvl="0" w:tplc="D98669AC">
      <w:start w:val="2"/>
      <w:numFmt w:val="bullet"/>
      <w:lvlText w:val="-"/>
      <w:lvlJc w:val="left"/>
      <w:pPr>
        <w:ind w:left="60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num w:numId="1" w16cid:durableId="109591745">
    <w:abstractNumId w:val="12"/>
  </w:num>
  <w:num w:numId="2" w16cid:durableId="1043486759">
    <w:abstractNumId w:val="4"/>
  </w:num>
  <w:num w:numId="3" w16cid:durableId="1790928392">
    <w:abstractNumId w:val="11"/>
  </w:num>
  <w:num w:numId="4" w16cid:durableId="408966957">
    <w:abstractNumId w:val="6"/>
  </w:num>
  <w:num w:numId="5" w16cid:durableId="783772785">
    <w:abstractNumId w:val="5"/>
  </w:num>
  <w:num w:numId="6" w16cid:durableId="703137168">
    <w:abstractNumId w:val="0"/>
  </w:num>
  <w:num w:numId="7" w16cid:durableId="1932617785">
    <w:abstractNumId w:val="2"/>
  </w:num>
  <w:num w:numId="8" w16cid:durableId="1466006230">
    <w:abstractNumId w:val="9"/>
  </w:num>
  <w:num w:numId="9" w16cid:durableId="372267368">
    <w:abstractNumId w:val="1"/>
  </w:num>
  <w:num w:numId="10" w16cid:durableId="1048410096">
    <w:abstractNumId w:val="7"/>
  </w:num>
  <w:num w:numId="11" w16cid:durableId="1771199040">
    <w:abstractNumId w:val="10"/>
  </w:num>
  <w:num w:numId="12" w16cid:durableId="1972902856">
    <w:abstractNumId w:val="8"/>
  </w:num>
  <w:num w:numId="13" w16cid:durableId="925849281">
    <w:abstractNumId w:val="3"/>
  </w:num>
  <w:num w:numId="14" w16cid:durableId="475812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CCC92517-6F15-41DA-933A-AD8FF302FB72}"/>
    <w:docVar w:name="dgnword-eventsink" w:val="28009626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2adda5yttatjearz85axxs2xz5tw2ttewp&quot;&gt;My EndNote Library&lt;record-ids&gt;&lt;item&gt;1&lt;/item&gt;&lt;item&gt;5&lt;/item&gt;&lt;item&gt;6&lt;/item&gt;&lt;item&gt;9&lt;/item&gt;&lt;item&gt;11&lt;/item&gt;&lt;item&gt;12&lt;/item&gt;&lt;item&gt;19&lt;/item&gt;&lt;item&gt;20&lt;/item&gt;&lt;item&gt;25&lt;/item&gt;&lt;item&gt;27&lt;/item&gt;&lt;item&gt;28&lt;/item&gt;&lt;item&gt;29&lt;/item&gt;&lt;item&gt;31&lt;/item&gt;&lt;item&gt;32&lt;/item&gt;&lt;item&gt;34&lt;/item&gt;&lt;item&gt;35&lt;/item&gt;&lt;item&gt;36&lt;/item&gt;&lt;item&gt;37&lt;/item&gt;&lt;item&gt;38&lt;/item&gt;&lt;item&gt;39&lt;/item&gt;&lt;item&gt;41&lt;/item&gt;&lt;item&gt;42&lt;/item&gt;&lt;item&gt;43&lt;/item&gt;&lt;item&gt;45&lt;/item&gt;&lt;item&gt;49&lt;/item&gt;&lt;item&gt;51&lt;/item&gt;&lt;item&gt;53&lt;/item&gt;&lt;item&gt;54&lt;/item&gt;&lt;item&gt;55&lt;/item&gt;&lt;item&gt;56&lt;/item&gt;&lt;item&gt;57&lt;/item&gt;&lt;item&gt;58&lt;/item&gt;&lt;item&gt;59&lt;/item&gt;&lt;item&gt;61&lt;/item&gt;&lt;item&gt;62&lt;/item&gt;&lt;item&gt;72&lt;/item&gt;&lt;item&gt;73&lt;/item&gt;&lt;item&gt;74&lt;/item&gt;&lt;item&gt;75&lt;/item&gt;&lt;item&gt;76&lt;/item&gt;&lt;item&gt;78&lt;/item&gt;&lt;item&gt;80&lt;/item&gt;&lt;item&gt;81&lt;/item&gt;&lt;item&gt;82&lt;/item&gt;&lt;item&gt;83&lt;/item&gt;&lt;item&gt;84&lt;/item&gt;&lt;item&gt;86&lt;/item&gt;&lt;item&gt;87&lt;/item&gt;&lt;item&gt;88&lt;/item&gt;&lt;item&gt;89&lt;/item&gt;&lt;item&gt;90&lt;/item&gt;&lt;/record-ids&gt;&lt;/item&gt;&lt;/Libraries&gt;"/>
  </w:docVars>
  <w:rsids>
    <w:rsidRoot w:val="0006734B"/>
    <w:rsid w:val="0000060F"/>
    <w:rsid w:val="00000FE3"/>
    <w:rsid w:val="0000104B"/>
    <w:rsid w:val="000019E2"/>
    <w:rsid w:val="00001E0E"/>
    <w:rsid w:val="0000249C"/>
    <w:rsid w:val="000025F7"/>
    <w:rsid w:val="00002673"/>
    <w:rsid w:val="00003360"/>
    <w:rsid w:val="000034EB"/>
    <w:rsid w:val="000038EB"/>
    <w:rsid w:val="00004E7E"/>
    <w:rsid w:val="00005681"/>
    <w:rsid w:val="00005985"/>
    <w:rsid w:val="00005A3F"/>
    <w:rsid w:val="00005C7D"/>
    <w:rsid w:val="00005FEF"/>
    <w:rsid w:val="00006655"/>
    <w:rsid w:val="00006F1F"/>
    <w:rsid w:val="000100EF"/>
    <w:rsid w:val="00011807"/>
    <w:rsid w:val="00011A95"/>
    <w:rsid w:val="000137BB"/>
    <w:rsid w:val="0001503C"/>
    <w:rsid w:val="00015363"/>
    <w:rsid w:val="0001728E"/>
    <w:rsid w:val="00017609"/>
    <w:rsid w:val="00017C49"/>
    <w:rsid w:val="000205BD"/>
    <w:rsid w:val="000211A5"/>
    <w:rsid w:val="000217C2"/>
    <w:rsid w:val="00022476"/>
    <w:rsid w:val="0002327B"/>
    <w:rsid w:val="00023346"/>
    <w:rsid w:val="00023AEB"/>
    <w:rsid w:val="00023EA3"/>
    <w:rsid w:val="00024807"/>
    <w:rsid w:val="00024A0C"/>
    <w:rsid w:val="00025056"/>
    <w:rsid w:val="000263FA"/>
    <w:rsid w:val="00027B30"/>
    <w:rsid w:val="000301E7"/>
    <w:rsid w:val="00031D23"/>
    <w:rsid w:val="00032691"/>
    <w:rsid w:val="0003275A"/>
    <w:rsid w:val="000329C6"/>
    <w:rsid w:val="00032AE9"/>
    <w:rsid w:val="00035FAD"/>
    <w:rsid w:val="00036B93"/>
    <w:rsid w:val="00037C63"/>
    <w:rsid w:val="00040437"/>
    <w:rsid w:val="000407C3"/>
    <w:rsid w:val="00040B21"/>
    <w:rsid w:val="00040BBD"/>
    <w:rsid w:val="00040E66"/>
    <w:rsid w:val="00041121"/>
    <w:rsid w:val="0004367B"/>
    <w:rsid w:val="00044461"/>
    <w:rsid w:val="000447BE"/>
    <w:rsid w:val="00044AE0"/>
    <w:rsid w:val="000455CE"/>
    <w:rsid w:val="00045A76"/>
    <w:rsid w:val="000476C4"/>
    <w:rsid w:val="0004798D"/>
    <w:rsid w:val="00050251"/>
    <w:rsid w:val="000505B7"/>
    <w:rsid w:val="00050F8A"/>
    <w:rsid w:val="0005250B"/>
    <w:rsid w:val="00053941"/>
    <w:rsid w:val="00054258"/>
    <w:rsid w:val="000567DC"/>
    <w:rsid w:val="00056834"/>
    <w:rsid w:val="00057DA4"/>
    <w:rsid w:val="00060EAC"/>
    <w:rsid w:val="00061E71"/>
    <w:rsid w:val="000646EB"/>
    <w:rsid w:val="000656FB"/>
    <w:rsid w:val="00066F11"/>
    <w:rsid w:val="000670E7"/>
    <w:rsid w:val="0006734B"/>
    <w:rsid w:val="0006760C"/>
    <w:rsid w:val="000704E6"/>
    <w:rsid w:val="000710EC"/>
    <w:rsid w:val="0007120D"/>
    <w:rsid w:val="000714B3"/>
    <w:rsid w:val="00072B82"/>
    <w:rsid w:val="000733A3"/>
    <w:rsid w:val="00073512"/>
    <w:rsid w:val="00073B48"/>
    <w:rsid w:val="00073B86"/>
    <w:rsid w:val="000815E9"/>
    <w:rsid w:val="00081E6D"/>
    <w:rsid w:val="00083D2E"/>
    <w:rsid w:val="00083E89"/>
    <w:rsid w:val="00084ACC"/>
    <w:rsid w:val="00087596"/>
    <w:rsid w:val="000911A1"/>
    <w:rsid w:val="000912C8"/>
    <w:rsid w:val="000930E6"/>
    <w:rsid w:val="00093410"/>
    <w:rsid w:val="00093BC4"/>
    <w:rsid w:val="00093F84"/>
    <w:rsid w:val="00094AFB"/>
    <w:rsid w:val="000954BE"/>
    <w:rsid w:val="00096420"/>
    <w:rsid w:val="00096ADF"/>
    <w:rsid w:val="000972E5"/>
    <w:rsid w:val="00097443"/>
    <w:rsid w:val="000A0348"/>
    <w:rsid w:val="000A1559"/>
    <w:rsid w:val="000A2FC2"/>
    <w:rsid w:val="000A3435"/>
    <w:rsid w:val="000A6295"/>
    <w:rsid w:val="000A654C"/>
    <w:rsid w:val="000A77F9"/>
    <w:rsid w:val="000A7979"/>
    <w:rsid w:val="000B0AD0"/>
    <w:rsid w:val="000B0BE3"/>
    <w:rsid w:val="000B1E87"/>
    <w:rsid w:val="000B211D"/>
    <w:rsid w:val="000B26D0"/>
    <w:rsid w:val="000B30D4"/>
    <w:rsid w:val="000B341A"/>
    <w:rsid w:val="000B4E54"/>
    <w:rsid w:val="000B55F6"/>
    <w:rsid w:val="000B5DF2"/>
    <w:rsid w:val="000B687A"/>
    <w:rsid w:val="000B7223"/>
    <w:rsid w:val="000B7953"/>
    <w:rsid w:val="000B7FC9"/>
    <w:rsid w:val="000C0B97"/>
    <w:rsid w:val="000C1229"/>
    <w:rsid w:val="000C5197"/>
    <w:rsid w:val="000C6A6C"/>
    <w:rsid w:val="000D0552"/>
    <w:rsid w:val="000D1E50"/>
    <w:rsid w:val="000D2AE0"/>
    <w:rsid w:val="000D35B1"/>
    <w:rsid w:val="000D3BB8"/>
    <w:rsid w:val="000D4B54"/>
    <w:rsid w:val="000D55DE"/>
    <w:rsid w:val="000D592D"/>
    <w:rsid w:val="000E135A"/>
    <w:rsid w:val="000E24E3"/>
    <w:rsid w:val="000E2E42"/>
    <w:rsid w:val="000E3451"/>
    <w:rsid w:val="000E4526"/>
    <w:rsid w:val="000E45BC"/>
    <w:rsid w:val="000E5246"/>
    <w:rsid w:val="000E5D26"/>
    <w:rsid w:val="000E6141"/>
    <w:rsid w:val="000E65CF"/>
    <w:rsid w:val="000F112D"/>
    <w:rsid w:val="000F3BBA"/>
    <w:rsid w:val="000F3C49"/>
    <w:rsid w:val="000F6022"/>
    <w:rsid w:val="000F76BB"/>
    <w:rsid w:val="00100CF0"/>
    <w:rsid w:val="00101CA6"/>
    <w:rsid w:val="00101F1E"/>
    <w:rsid w:val="00104611"/>
    <w:rsid w:val="00104C62"/>
    <w:rsid w:val="001101A9"/>
    <w:rsid w:val="00110DA5"/>
    <w:rsid w:val="00111C08"/>
    <w:rsid w:val="00113BAF"/>
    <w:rsid w:val="0011416A"/>
    <w:rsid w:val="00115248"/>
    <w:rsid w:val="001178BA"/>
    <w:rsid w:val="00117D79"/>
    <w:rsid w:val="00121002"/>
    <w:rsid w:val="0012121B"/>
    <w:rsid w:val="001256A2"/>
    <w:rsid w:val="00125707"/>
    <w:rsid w:val="00125C2E"/>
    <w:rsid w:val="001271B4"/>
    <w:rsid w:val="0013136D"/>
    <w:rsid w:val="00132154"/>
    <w:rsid w:val="00132410"/>
    <w:rsid w:val="00132ACE"/>
    <w:rsid w:val="00133E70"/>
    <w:rsid w:val="00133EB8"/>
    <w:rsid w:val="00134CB6"/>
    <w:rsid w:val="001350E6"/>
    <w:rsid w:val="0013562F"/>
    <w:rsid w:val="001357FE"/>
    <w:rsid w:val="00135987"/>
    <w:rsid w:val="00136358"/>
    <w:rsid w:val="00137932"/>
    <w:rsid w:val="00137985"/>
    <w:rsid w:val="0014151D"/>
    <w:rsid w:val="00141E56"/>
    <w:rsid w:val="00142607"/>
    <w:rsid w:val="00143671"/>
    <w:rsid w:val="001449C0"/>
    <w:rsid w:val="00146212"/>
    <w:rsid w:val="001468B3"/>
    <w:rsid w:val="001477B0"/>
    <w:rsid w:val="00147CF7"/>
    <w:rsid w:val="00151248"/>
    <w:rsid w:val="00151502"/>
    <w:rsid w:val="0015199E"/>
    <w:rsid w:val="00153425"/>
    <w:rsid w:val="00153688"/>
    <w:rsid w:val="00155FEB"/>
    <w:rsid w:val="0015636A"/>
    <w:rsid w:val="001568C5"/>
    <w:rsid w:val="00157017"/>
    <w:rsid w:val="001576E8"/>
    <w:rsid w:val="00157C85"/>
    <w:rsid w:val="00161E09"/>
    <w:rsid w:val="00161F32"/>
    <w:rsid w:val="001620DC"/>
    <w:rsid w:val="001622A1"/>
    <w:rsid w:val="00164026"/>
    <w:rsid w:val="00166F5F"/>
    <w:rsid w:val="00166FAD"/>
    <w:rsid w:val="001678A1"/>
    <w:rsid w:val="00167974"/>
    <w:rsid w:val="00167D04"/>
    <w:rsid w:val="00167EDB"/>
    <w:rsid w:val="00172772"/>
    <w:rsid w:val="00173338"/>
    <w:rsid w:val="00174029"/>
    <w:rsid w:val="00175440"/>
    <w:rsid w:val="001767D8"/>
    <w:rsid w:val="001772AE"/>
    <w:rsid w:val="00181935"/>
    <w:rsid w:val="00183263"/>
    <w:rsid w:val="001858C6"/>
    <w:rsid w:val="00186458"/>
    <w:rsid w:val="001909A5"/>
    <w:rsid w:val="00191764"/>
    <w:rsid w:val="001920D0"/>
    <w:rsid w:val="00193013"/>
    <w:rsid w:val="00193791"/>
    <w:rsid w:val="00193BB7"/>
    <w:rsid w:val="00196BC2"/>
    <w:rsid w:val="00197293"/>
    <w:rsid w:val="001A0B53"/>
    <w:rsid w:val="001A102F"/>
    <w:rsid w:val="001A35AD"/>
    <w:rsid w:val="001A385B"/>
    <w:rsid w:val="001A47BE"/>
    <w:rsid w:val="001A4DF0"/>
    <w:rsid w:val="001A4E15"/>
    <w:rsid w:val="001A60C9"/>
    <w:rsid w:val="001A6595"/>
    <w:rsid w:val="001A79CC"/>
    <w:rsid w:val="001A7FE9"/>
    <w:rsid w:val="001B025E"/>
    <w:rsid w:val="001B0772"/>
    <w:rsid w:val="001B0EC4"/>
    <w:rsid w:val="001B1467"/>
    <w:rsid w:val="001B1AA5"/>
    <w:rsid w:val="001B2E3C"/>
    <w:rsid w:val="001B44FF"/>
    <w:rsid w:val="001B48DB"/>
    <w:rsid w:val="001B546A"/>
    <w:rsid w:val="001B6288"/>
    <w:rsid w:val="001B6A5F"/>
    <w:rsid w:val="001B6E5A"/>
    <w:rsid w:val="001C0467"/>
    <w:rsid w:val="001C0575"/>
    <w:rsid w:val="001C1124"/>
    <w:rsid w:val="001C1D0A"/>
    <w:rsid w:val="001C27D9"/>
    <w:rsid w:val="001C2968"/>
    <w:rsid w:val="001C41AD"/>
    <w:rsid w:val="001C461E"/>
    <w:rsid w:val="001C5B1B"/>
    <w:rsid w:val="001C5DEB"/>
    <w:rsid w:val="001C63B1"/>
    <w:rsid w:val="001C6AEE"/>
    <w:rsid w:val="001C7A00"/>
    <w:rsid w:val="001D08EB"/>
    <w:rsid w:val="001D18A1"/>
    <w:rsid w:val="001D19F7"/>
    <w:rsid w:val="001D1F85"/>
    <w:rsid w:val="001D2F83"/>
    <w:rsid w:val="001D5B89"/>
    <w:rsid w:val="001D79B5"/>
    <w:rsid w:val="001D7B4B"/>
    <w:rsid w:val="001E00CD"/>
    <w:rsid w:val="001E0B82"/>
    <w:rsid w:val="001E1AA0"/>
    <w:rsid w:val="001E35FB"/>
    <w:rsid w:val="001E5BD4"/>
    <w:rsid w:val="001E6AD4"/>
    <w:rsid w:val="001F01D9"/>
    <w:rsid w:val="001F0750"/>
    <w:rsid w:val="001F0CE1"/>
    <w:rsid w:val="001F1859"/>
    <w:rsid w:val="001F1D1F"/>
    <w:rsid w:val="001F1F8B"/>
    <w:rsid w:val="001F30C7"/>
    <w:rsid w:val="001F5E75"/>
    <w:rsid w:val="001F6847"/>
    <w:rsid w:val="001F69E5"/>
    <w:rsid w:val="001F6E65"/>
    <w:rsid w:val="001F70A7"/>
    <w:rsid w:val="00201B92"/>
    <w:rsid w:val="002027B2"/>
    <w:rsid w:val="00202F48"/>
    <w:rsid w:val="00204BA5"/>
    <w:rsid w:val="00205B74"/>
    <w:rsid w:val="00205D36"/>
    <w:rsid w:val="00206266"/>
    <w:rsid w:val="00206275"/>
    <w:rsid w:val="00206D6C"/>
    <w:rsid w:val="00207243"/>
    <w:rsid w:val="00207509"/>
    <w:rsid w:val="00207DDB"/>
    <w:rsid w:val="00207EBC"/>
    <w:rsid w:val="00210C1C"/>
    <w:rsid w:val="00212C5B"/>
    <w:rsid w:val="00213603"/>
    <w:rsid w:val="00214259"/>
    <w:rsid w:val="00214659"/>
    <w:rsid w:val="0021578D"/>
    <w:rsid w:val="0021653F"/>
    <w:rsid w:val="00217E16"/>
    <w:rsid w:val="00220147"/>
    <w:rsid w:val="0022038B"/>
    <w:rsid w:val="0022051C"/>
    <w:rsid w:val="0022065B"/>
    <w:rsid w:val="00221810"/>
    <w:rsid w:val="0022250F"/>
    <w:rsid w:val="002226EC"/>
    <w:rsid w:val="00223DE9"/>
    <w:rsid w:val="002263C0"/>
    <w:rsid w:val="00226757"/>
    <w:rsid w:val="00227764"/>
    <w:rsid w:val="0022792F"/>
    <w:rsid w:val="0023023F"/>
    <w:rsid w:val="00230567"/>
    <w:rsid w:val="002306A5"/>
    <w:rsid w:val="002311C3"/>
    <w:rsid w:val="00231AB6"/>
    <w:rsid w:val="002320C7"/>
    <w:rsid w:val="00233088"/>
    <w:rsid w:val="002330E9"/>
    <w:rsid w:val="00233585"/>
    <w:rsid w:val="002375F1"/>
    <w:rsid w:val="0024059A"/>
    <w:rsid w:val="002409AA"/>
    <w:rsid w:val="00240F46"/>
    <w:rsid w:val="0024231A"/>
    <w:rsid w:val="0024297E"/>
    <w:rsid w:val="00244034"/>
    <w:rsid w:val="002441F0"/>
    <w:rsid w:val="00244AD5"/>
    <w:rsid w:val="00245A42"/>
    <w:rsid w:val="00245A9D"/>
    <w:rsid w:val="00245E7A"/>
    <w:rsid w:val="00246EF4"/>
    <w:rsid w:val="0024723E"/>
    <w:rsid w:val="00247CFA"/>
    <w:rsid w:val="002505D4"/>
    <w:rsid w:val="002518EF"/>
    <w:rsid w:val="00251D96"/>
    <w:rsid w:val="00251EF7"/>
    <w:rsid w:val="002545F4"/>
    <w:rsid w:val="002556B5"/>
    <w:rsid w:val="00255BD8"/>
    <w:rsid w:val="00256AF7"/>
    <w:rsid w:val="00257FB1"/>
    <w:rsid w:val="00260A44"/>
    <w:rsid w:val="00260C1E"/>
    <w:rsid w:val="00261ADA"/>
    <w:rsid w:val="00261DA3"/>
    <w:rsid w:val="00262C3B"/>
    <w:rsid w:val="00262D6F"/>
    <w:rsid w:val="00263134"/>
    <w:rsid w:val="002637B0"/>
    <w:rsid w:val="00263E40"/>
    <w:rsid w:val="00264878"/>
    <w:rsid w:val="00264CBD"/>
    <w:rsid w:val="00266D00"/>
    <w:rsid w:val="00266DCE"/>
    <w:rsid w:val="0026764D"/>
    <w:rsid w:val="002701C3"/>
    <w:rsid w:val="002732CE"/>
    <w:rsid w:val="002750B7"/>
    <w:rsid w:val="0027555D"/>
    <w:rsid w:val="0027590B"/>
    <w:rsid w:val="00275B43"/>
    <w:rsid w:val="00275CF0"/>
    <w:rsid w:val="002769D3"/>
    <w:rsid w:val="00276E27"/>
    <w:rsid w:val="00277E03"/>
    <w:rsid w:val="00280652"/>
    <w:rsid w:val="002806D7"/>
    <w:rsid w:val="00280997"/>
    <w:rsid w:val="00281CED"/>
    <w:rsid w:val="0028234C"/>
    <w:rsid w:val="00283826"/>
    <w:rsid w:val="00283CED"/>
    <w:rsid w:val="00284ACB"/>
    <w:rsid w:val="00284BA6"/>
    <w:rsid w:val="0028552A"/>
    <w:rsid w:val="0028733F"/>
    <w:rsid w:val="00287436"/>
    <w:rsid w:val="00294146"/>
    <w:rsid w:val="0029515F"/>
    <w:rsid w:val="00295444"/>
    <w:rsid w:val="00295695"/>
    <w:rsid w:val="00295EC0"/>
    <w:rsid w:val="00297348"/>
    <w:rsid w:val="002A0A0B"/>
    <w:rsid w:val="002A0FAB"/>
    <w:rsid w:val="002A1608"/>
    <w:rsid w:val="002A1EEA"/>
    <w:rsid w:val="002A21FD"/>
    <w:rsid w:val="002A3ACE"/>
    <w:rsid w:val="002A47B9"/>
    <w:rsid w:val="002A57A4"/>
    <w:rsid w:val="002A5BAC"/>
    <w:rsid w:val="002A6A57"/>
    <w:rsid w:val="002A71F5"/>
    <w:rsid w:val="002A73B1"/>
    <w:rsid w:val="002A7CC9"/>
    <w:rsid w:val="002B14B6"/>
    <w:rsid w:val="002B1EE4"/>
    <w:rsid w:val="002B3961"/>
    <w:rsid w:val="002B4209"/>
    <w:rsid w:val="002B42EF"/>
    <w:rsid w:val="002B48AD"/>
    <w:rsid w:val="002B4952"/>
    <w:rsid w:val="002B5606"/>
    <w:rsid w:val="002B62BE"/>
    <w:rsid w:val="002B68F0"/>
    <w:rsid w:val="002B6FBC"/>
    <w:rsid w:val="002B70D6"/>
    <w:rsid w:val="002B7B86"/>
    <w:rsid w:val="002C0741"/>
    <w:rsid w:val="002C0F17"/>
    <w:rsid w:val="002C175C"/>
    <w:rsid w:val="002C1ECE"/>
    <w:rsid w:val="002C27BE"/>
    <w:rsid w:val="002C4A14"/>
    <w:rsid w:val="002C50BE"/>
    <w:rsid w:val="002C5871"/>
    <w:rsid w:val="002C600F"/>
    <w:rsid w:val="002D05A4"/>
    <w:rsid w:val="002D0A4B"/>
    <w:rsid w:val="002D1850"/>
    <w:rsid w:val="002D19F2"/>
    <w:rsid w:val="002D1B9F"/>
    <w:rsid w:val="002D2C17"/>
    <w:rsid w:val="002D361D"/>
    <w:rsid w:val="002D461E"/>
    <w:rsid w:val="002D4803"/>
    <w:rsid w:val="002D4B92"/>
    <w:rsid w:val="002D4F6E"/>
    <w:rsid w:val="002D6A16"/>
    <w:rsid w:val="002D70D7"/>
    <w:rsid w:val="002D7D0D"/>
    <w:rsid w:val="002E1649"/>
    <w:rsid w:val="002E1999"/>
    <w:rsid w:val="002E1F1D"/>
    <w:rsid w:val="002E2DD3"/>
    <w:rsid w:val="002E5328"/>
    <w:rsid w:val="002E5369"/>
    <w:rsid w:val="002E5AD5"/>
    <w:rsid w:val="002E64E6"/>
    <w:rsid w:val="002F119F"/>
    <w:rsid w:val="002F1842"/>
    <w:rsid w:val="002F489F"/>
    <w:rsid w:val="002F7163"/>
    <w:rsid w:val="002F7B44"/>
    <w:rsid w:val="00301807"/>
    <w:rsid w:val="00302AB8"/>
    <w:rsid w:val="00303545"/>
    <w:rsid w:val="003039E1"/>
    <w:rsid w:val="00303BFA"/>
    <w:rsid w:val="003045E3"/>
    <w:rsid w:val="00304B46"/>
    <w:rsid w:val="0030632B"/>
    <w:rsid w:val="00306FE2"/>
    <w:rsid w:val="00307B21"/>
    <w:rsid w:val="00311035"/>
    <w:rsid w:val="00313042"/>
    <w:rsid w:val="003146DD"/>
    <w:rsid w:val="003156AB"/>
    <w:rsid w:val="00316475"/>
    <w:rsid w:val="003167E3"/>
    <w:rsid w:val="003233AD"/>
    <w:rsid w:val="00323A40"/>
    <w:rsid w:val="00323B04"/>
    <w:rsid w:val="00325013"/>
    <w:rsid w:val="0033030F"/>
    <w:rsid w:val="00330AD0"/>
    <w:rsid w:val="00331BEC"/>
    <w:rsid w:val="00332EEE"/>
    <w:rsid w:val="003332D3"/>
    <w:rsid w:val="003339F4"/>
    <w:rsid w:val="00335383"/>
    <w:rsid w:val="00335A9F"/>
    <w:rsid w:val="00336D9F"/>
    <w:rsid w:val="00337D4E"/>
    <w:rsid w:val="00337E96"/>
    <w:rsid w:val="003400B4"/>
    <w:rsid w:val="00340DA4"/>
    <w:rsid w:val="00340E46"/>
    <w:rsid w:val="003414F0"/>
    <w:rsid w:val="003433E4"/>
    <w:rsid w:val="003443A6"/>
    <w:rsid w:val="003446D0"/>
    <w:rsid w:val="00344F7F"/>
    <w:rsid w:val="00345609"/>
    <w:rsid w:val="003467C5"/>
    <w:rsid w:val="00346BEF"/>
    <w:rsid w:val="00352BBD"/>
    <w:rsid w:val="00352F90"/>
    <w:rsid w:val="00353379"/>
    <w:rsid w:val="003538D6"/>
    <w:rsid w:val="00353BB3"/>
    <w:rsid w:val="00353E01"/>
    <w:rsid w:val="0035578C"/>
    <w:rsid w:val="0035658B"/>
    <w:rsid w:val="003566A7"/>
    <w:rsid w:val="00357806"/>
    <w:rsid w:val="003578A2"/>
    <w:rsid w:val="00357D36"/>
    <w:rsid w:val="00357FF1"/>
    <w:rsid w:val="0036193B"/>
    <w:rsid w:val="00361EE9"/>
    <w:rsid w:val="00362627"/>
    <w:rsid w:val="00363029"/>
    <w:rsid w:val="0036376B"/>
    <w:rsid w:val="0036378E"/>
    <w:rsid w:val="003638F5"/>
    <w:rsid w:val="0036432C"/>
    <w:rsid w:val="00365427"/>
    <w:rsid w:val="00365B06"/>
    <w:rsid w:val="003667CB"/>
    <w:rsid w:val="00366A29"/>
    <w:rsid w:val="00371EA1"/>
    <w:rsid w:val="003722EC"/>
    <w:rsid w:val="0037265E"/>
    <w:rsid w:val="00373EAD"/>
    <w:rsid w:val="0037538F"/>
    <w:rsid w:val="00376379"/>
    <w:rsid w:val="00376625"/>
    <w:rsid w:val="0037706E"/>
    <w:rsid w:val="00377AE0"/>
    <w:rsid w:val="003803F8"/>
    <w:rsid w:val="0038209B"/>
    <w:rsid w:val="00382BA5"/>
    <w:rsid w:val="00384C10"/>
    <w:rsid w:val="00384E8F"/>
    <w:rsid w:val="00384E95"/>
    <w:rsid w:val="0038649C"/>
    <w:rsid w:val="0038762A"/>
    <w:rsid w:val="00387BDC"/>
    <w:rsid w:val="00390E1A"/>
    <w:rsid w:val="00390ED1"/>
    <w:rsid w:val="00391C5D"/>
    <w:rsid w:val="00391EE8"/>
    <w:rsid w:val="0039269A"/>
    <w:rsid w:val="00392AE9"/>
    <w:rsid w:val="00393580"/>
    <w:rsid w:val="00393F66"/>
    <w:rsid w:val="003941D8"/>
    <w:rsid w:val="00394EF3"/>
    <w:rsid w:val="00395455"/>
    <w:rsid w:val="00395721"/>
    <w:rsid w:val="00397AAB"/>
    <w:rsid w:val="003A0B07"/>
    <w:rsid w:val="003A1702"/>
    <w:rsid w:val="003A2B7E"/>
    <w:rsid w:val="003A306B"/>
    <w:rsid w:val="003A3763"/>
    <w:rsid w:val="003A389D"/>
    <w:rsid w:val="003A3A20"/>
    <w:rsid w:val="003A3E52"/>
    <w:rsid w:val="003A4565"/>
    <w:rsid w:val="003A4748"/>
    <w:rsid w:val="003A4CA0"/>
    <w:rsid w:val="003A6676"/>
    <w:rsid w:val="003A6850"/>
    <w:rsid w:val="003B0E43"/>
    <w:rsid w:val="003B27C6"/>
    <w:rsid w:val="003B4529"/>
    <w:rsid w:val="003B4A63"/>
    <w:rsid w:val="003B4CE7"/>
    <w:rsid w:val="003B4E03"/>
    <w:rsid w:val="003B5402"/>
    <w:rsid w:val="003B6264"/>
    <w:rsid w:val="003B6A6E"/>
    <w:rsid w:val="003B6B65"/>
    <w:rsid w:val="003B7486"/>
    <w:rsid w:val="003C1DB3"/>
    <w:rsid w:val="003C2C26"/>
    <w:rsid w:val="003C40DA"/>
    <w:rsid w:val="003C552F"/>
    <w:rsid w:val="003C56E0"/>
    <w:rsid w:val="003C5857"/>
    <w:rsid w:val="003C6C34"/>
    <w:rsid w:val="003D01CB"/>
    <w:rsid w:val="003D0AF2"/>
    <w:rsid w:val="003D2648"/>
    <w:rsid w:val="003D29B0"/>
    <w:rsid w:val="003D367A"/>
    <w:rsid w:val="003D3ADD"/>
    <w:rsid w:val="003D46CA"/>
    <w:rsid w:val="003D479E"/>
    <w:rsid w:val="003D4AE0"/>
    <w:rsid w:val="003D53D3"/>
    <w:rsid w:val="003D589A"/>
    <w:rsid w:val="003D6384"/>
    <w:rsid w:val="003D6CEF"/>
    <w:rsid w:val="003D7238"/>
    <w:rsid w:val="003D73C1"/>
    <w:rsid w:val="003D79AE"/>
    <w:rsid w:val="003E08F6"/>
    <w:rsid w:val="003E0AE4"/>
    <w:rsid w:val="003E0D40"/>
    <w:rsid w:val="003E12B9"/>
    <w:rsid w:val="003E1569"/>
    <w:rsid w:val="003E1739"/>
    <w:rsid w:val="003E195D"/>
    <w:rsid w:val="003E35DC"/>
    <w:rsid w:val="003E3F4B"/>
    <w:rsid w:val="003E61C1"/>
    <w:rsid w:val="003E65F2"/>
    <w:rsid w:val="003E6F3E"/>
    <w:rsid w:val="003E7C83"/>
    <w:rsid w:val="003E7C8E"/>
    <w:rsid w:val="003E7EFC"/>
    <w:rsid w:val="003F0BBD"/>
    <w:rsid w:val="003F0F19"/>
    <w:rsid w:val="003F31F9"/>
    <w:rsid w:val="003F3D42"/>
    <w:rsid w:val="003F4169"/>
    <w:rsid w:val="003F644D"/>
    <w:rsid w:val="003F6B1E"/>
    <w:rsid w:val="003F711C"/>
    <w:rsid w:val="003F7FA5"/>
    <w:rsid w:val="004007DD"/>
    <w:rsid w:val="00401284"/>
    <w:rsid w:val="00401810"/>
    <w:rsid w:val="004018AA"/>
    <w:rsid w:val="00402B71"/>
    <w:rsid w:val="00404BA0"/>
    <w:rsid w:val="00405678"/>
    <w:rsid w:val="004057C2"/>
    <w:rsid w:val="00405A75"/>
    <w:rsid w:val="00405FB8"/>
    <w:rsid w:val="00407B63"/>
    <w:rsid w:val="004119BC"/>
    <w:rsid w:val="0041211E"/>
    <w:rsid w:val="00412661"/>
    <w:rsid w:val="0041480C"/>
    <w:rsid w:val="00414EBE"/>
    <w:rsid w:val="00415627"/>
    <w:rsid w:val="00415AAB"/>
    <w:rsid w:val="0041689D"/>
    <w:rsid w:val="00417F67"/>
    <w:rsid w:val="00422947"/>
    <w:rsid w:val="00422B71"/>
    <w:rsid w:val="00424676"/>
    <w:rsid w:val="00424BEC"/>
    <w:rsid w:val="0042657D"/>
    <w:rsid w:val="00426A74"/>
    <w:rsid w:val="00427B16"/>
    <w:rsid w:val="00427EB9"/>
    <w:rsid w:val="00430721"/>
    <w:rsid w:val="00431264"/>
    <w:rsid w:val="004327F9"/>
    <w:rsid w:val="0043591B"/>
    <w:rsid w:val="00435F2E"/>
    <w:rsid w:val="00440227"/>
    <w:rsid w:val="00440457"/>
    <w:rsid w:val="00440819"/>
    <w:rsid w:val="004411E6"/>
    <w:rsid w:val="00442E98"/>
    <w:rsid w:val="00444012"/>
    <w:rsid w:val="00444024"/>
    <w:rsid w:val="004458C7"/>
    <w:rsid w:val="00445A37"/>
    <w:rsid w:val="00446976"/>
    <w:rsid w:val="00446AF9"/>
    <w:rsid w:val="00450269"/>
    <w:rsid w:val="0045028B"/>
    <w:rsid w:val="00452675"/>
    <w:rsid w:val="00454D53"/>
    <w:rsid w:val="0045543B"/>
    <w:rsid w:val="004558D9"/>
    <w:rsid w:val="00456B89"/>
    <w:rsid w:val="00457113"/>
    <w:rsid w:val="00460E63"/>
    <w:rsid w:val="0046113F"/>
    <w:rsid w:val="004626A6"/>
    <w:rsid w:val="00463195"/>
    <w:rsid w:val="00465182"/>
    <w:rsid w:val="004651D7"/>
    <w:rsid w:val="004679A3"/>
    <w:rsid w:val="0047020F"/>
    <w:rsid w:val="00470FCC"/>
    <w:rsid w:val="00471150"/>
    <w:rsid w:val="0047162F"/>
    <w:rsid w:val="00471EB4"/>
    <w:rsid w:val="00472B32"/>
    <w:rsid w:val="0047320C"/>
    <w:rsid w:val="004739A6"/>
    <w:rsid w:val="004739AE"/>
    <w:rsid w:val="00475079"/>
    <w:rsid w:val="004765D6"/>
    <w:rsid w:val="00477962"/>
    <w:rsid w:val="00482D86"/>
    <w:rsid w:val="00483777"/>
    <w:rsid w:val="00485127"/>
    <w:rsid w:val="00485796"/>
    <w:rsid w:val="00490425"/>
    <w:rsid w:val="00493B4C"/>
    <w:rsid w:val="00493BBB"/>
    <w:rsid w:val="004941C2"/>
    <w:rsid w:val="004945F0"/>
    <w:rsid w:val="00494696"/>
    <w:rsid w:val="004948E5"/>
    <w:rsid w:val="00496EE8"/>
    <w:rsid w:val="00497BC0"/>
    <w:rsid w:val="00497DF1"/>
    <w:rsid w:val="004A01A2"/>
    <w:rsid w:val="004A0299"/>
    <w:rsid w:val="004A1997"/>
    <w:rsid w:val="004A2516"/>
    <w:rsid w:val="004A31B5"/>
    <w:rsid w:val="004A3905"/>
    <w:rsid w:val="004A516D"/>
    <w:rsid w:val="004A5F99"/>
    <w:rsid w:val="004A652E"/>
    <w:rsid w:val="004A70C0"/>
    <w:rsid w:val="004B3735"/>
    <w:rsid w:val="004B473A"/>
    <w:rsid w:val="004B4959"/>
    <w:rsid w:val="004B5744"/>
    <w:rsid w:val="004B58B5"/>
    <w:rsid w:val="004B6A16"/>
    <w:rsid w:val="004B7B2B"/>
    <w:rsid w:val="004C02D4"/>
    <w:rsid w:val="004C04A8"/>
    <w:rsid w:val="004C07F1"/>
    <w:rsid w:val="004C1596"/>
    <w:rsid w:val="004C1E4B"/>
    <w:rsid w:val="004C1E76"/>
    <w:rsid w:val="004C2245"/>
    <w:rsid w:val="004C2CA4"/>
    <w:rsid w:val="004C5146"/>
    <w:rsid w:val="004C5616"/>
    <w:rsid w:val="004C5FAC"/>
    <w:rsid w:val="004C6BAF"/>
    <w:rsid w:val="004C74C3"/>
    <w:rsid w:val="004D0328"/>
    <w:rsid w:val="004D28A1"/>
    <w:rsid w:val="004D2913"/>
    <w:rsid w:val="004D3B21"/>
    <w:rsid w:val="004D3D51"/>
    <w:rsid w:val="004D4809"/>
    <w:rsid w:val="004D5787"/>
    <w:rsid w:val="004D653C"/>
    <w:rsid w:val="004D66F7"/>
    <w:rsid w:val="004E0647"/>
    <w:rsid w:val="004E086D"/>
    <w:rsid w:val="004E08CF"/>
    <w:rsid w:val="004E1F2E"/>
    <w:rsid w:val="004E27A5"/>
    <w:rsid w:val="004E2AB4"/>
    <w:rsid w:val="004E3672"/>
    <w:rsid w:val="004E4360"/>
    <w:rsid w:val="004E4E74"/>
    <w:rsid w:val="004E5267"/>
    <w:rsid w:val="004E53A9"/>
    <w:rsid w:val="004E5450"/>
    <w:rsid w:val="004E6007"/>
    <w:rsid w:val="004E606F"/>
    <w:rsid w:val="004E652E"/>
    <w:rsid w:val="004E7929"/>
    <w:rsid w:val="004F2665"/>
    <w:rsid w:val="004F2692"/>
    <w:rsid w:val="004F4AB9"/>
    <w:rsid w:val="004F64A1"/>
    <w:rsid w:val="004F6647"/>
    <w:rsid w:val="004F7259"/>
    <w:rsid w:val="004F7459"/>
    <w:rsid w:val="0050084C"/>
    <w:rsid w:val="005010FF"/>
    <w:rsid w:val="00501205"/>
    <w:rsid w:val="00501CCC"/>
    <w:rsid w:val="00502193"/>
    <w:rsid w:val="005026DF"/>
    <w:rsid w:val="00502FE4"/>
    <w:rsid w:val="005032A4"/>
    <w:rsid w:val="00503574"/>
    <w:rsid w:val="0050507F"/>
    <w:rsid w:val="005061DE"/>
    <w:rsid w:val="005063D8"/>
    <w:rsid w:val="005077E7"/>
    <w:rsid w:val="00507DB5"/>
    <w:rsid w:val="005105F0"/>
    <w:rsid w:val="005114F9"/>
    <w:rsid w:val="005117C4"/>
    <w:rsid w:val="00512D1C"/>
    <w:rsid w:val="005137C6"/>
    <w:rsid w:val="00515E79"/>
    <w:rsid w:val="005165C7"/>
    <w:rsid w:val="00517023"/>
    <w:rsid w:val="0052165C"/>
    <w:rsid w:val="00521F9C"/>
    <w:rsid w:val="00522417"/>
    <w:rsid w:val="0052329F"/>
    <w:rsid w:val="0052457C"/>
    <w:rsid w:val="00524D75"/>
    <w:rsid w:val="005263F5"/>
    <w:rsid w:val="005264A7"/>
    <w:rsid w:val="00526AED"/>
    <w:rsid w:val="00527FC2"/>
    <w:rsid w:val="00530FA5"/>
    <w:rsid w:val="00531ADE"/>
    <w:rsid w:val="00532BE5"/>
    <w:rsid w:val="00533518"/>
    <w:rsid w:val="00534394"/>
    <w:rsid w:val="005343F2"/>
    <w:rsid w:val="00534F95"/>
    <w:rsid w:val="00535FCC"/>
    <w:rsid w:val="00536420"/>
    <w:rsid w:val="0053698D"/>
    <w:rsid w:val="0053737C"/>
    <w:rsid w:val="0053747B"/>
    <w:rsid w:val="005375B6"/>
    <w:rsid w:val="00537A18"/>
    <w:rsid w:val="00537A3F"/>
    <w:rsid w:val="00540021"/>
    <w:rsid w:val="00541FCA"/>
    <w:rsid w:val="00543D3C"/>
    <w:rsid w:val="0054405A"/>
    <w:rsid w:val="00544DB1"/>
    <w:rsid w:val="005450A8"/>
    <w:rsid w:val="0054519B"/>
    <w:rsid w:val="0054675E"/>
    <w:rsid w:val="00546D73"/>
    <w:rsid w:val="00546DA9"/>
    <w:rsid w:val="00546E45"/>
    <w:rsid w:val="0055014D"/>
    <w:rsid w:val="00550EE7"/>
    <w:rsid w:val="00551F6B"/>
    <w:rsid w:val="005525AF"/>
    <w:rsid w:val="00552A09"/>
    <w:rsid w:val="00552CF8"/>
    <w:rsid w:val="005534CC"/>
    <w:rsid w:val="00554A04"/>
    <w:rsid w:val="0055623B"/>
    <w:rsid w:val="00557A74"/>
    <w:rsid w:val="00557D6A"/>
    <w:rsid w:val="00560534"/>
    <w:rsid w:val="005613D0"/>
    <w:rsid w:val="005616D6"/>
    <w:rsid w:val="00562B31"/>
    <w:rsid w:val="00563026"/>
    <w:rsid w:val="005641A4"/>
    <w:rsid w:val="0056453B"/>
    <w:rsid w:val="005645EB"/>
    <w:rsid w:val="00564EF6"/>
    <w:rsid w:val="00565C80"/>
    <w:rsid w:val="005675D6"/>
    <w:rsid w:val="00571945"/>
    <w:rsid w:val="005749A7"/>
    <w:rsid w:val="00574A54"/>
    <w:rsid w:val="00574D95"/>
    <w:rsid w:val="00577413"/>
    <w:rsid w:val="00577B93"/>
    <w:rsid w:val="0058085B"/>
    <w:rsid w:val="00580A5A"/>
    <w:rsid w:val="00580C4B"/>
    <w:rsid w:val="00581326"/>
    <w:rsid w:val="005814D2"/>
    <w:rsid w:val="00581CC8"/>
    <w:rsid w:val="00581FC4"/>
    <w:rsid w:val="00583C2D"/>
    <w:rsid w:val="0058490B"/>
    <w:rsid w:val="00585773"/>
    <w:rsid w:val="00585F38"/>
    <w:rsid w:val="005866F0"/>
    <w:rsid w:val="00586FF0"/>
    <w:rsid w:val="00587482"/>
    <w:rsid w:val="005900C7"/>
    <w:rsid w:val="005910FE"/>
    <w:rsid w:val="00595DA6"/>
    <w:rsid w:val="005960C3"/>
    <w:rsid w:val="0059622F"/>
    <w:rsid w:val="0059753E"/>
    <w:rsid w:val="00597791"/>
    <w:rsid w:val="0059790E"/>
    <w:rsid w:val="005A18A4"/>
    <w:rsid w:val="005A2610"/>
    <w:rsid w:val="005A472A"/>
    <w:rsid w:val="005A51AE"/>
    <w:rsid w:val="005A7A21"/>
    <w:rsid w:val="005A7E75"/>
    <w:rsid w:val="005B3A1B"/>
    <w:rsid w:val="005B4D5B"/>
    <w:rsid w:val="005B52FA"/>
    <w:rsid w:val="005B6177"/>
    <w:rsid w:val="005B71DC"/>
    <w:rsid w:val="005B7252"/>
    <w:rsid w:val="005B7FD0"/>
    <w:rsid w:val="005C0D3B"/>
    <w:rsid w:val="005C182E"/>
    <w:rsid w:val="005C1D47"/>
    <w:rsid w:val="005C47CE"/>
    <w:rsid w:val="005C4A01"/>
    <w:rsid w:val="005C4CC9"/>
    <w:rsid w:val="005C6C1C"/>
    <w:rsid w:val="005C6C25"/>
    <w:rsid w:val="005C6E2C"/>
    <w:rsid w:val="005C6EB5"/>
    <w:rsid w:val="005C6FF0"/>
    <w:rsid w:val="005C734A"/>
    <w:rsid w:val="005C7EE4"/>
    <w:rsid w:val="005D0563"/>
    <w:rsid w:val="005D18EA"/>
    <w:rsid w:val="005D1F11"/>
    <w:rsid w:val="005D346A"/>
    <w:rsid w:val="005D62D1"/>
    <w:rsid w:val="005D6BCF"/>
    <w:rsid w:val="005D709B"/>
    <w:rsid w:val="005D722F"/>
    <w:rsid w:val="005E238D"/>
    <w:rsid w:val="005E4B39"/>
    <w:rsid w:val="005E4D6A"/>
    <w:rsid w:val="005E5041"/>
    <w:rsid w:val="005E537E"/>
    <w:rsid w:val="005E5BBC"/>
    <w:rsid w:val="005E6BAC"/>
    <w:rsid w:val="005E7024"/>
    <w:rsid w:val="005E726F"/>
    <w:rsid w:val="005E75EE"/>
    <w:rsid w:val="005F0C0F"/>
    <w:rsid w:val="005F0E34"/>
    <w:rsid w:val="005F1BDE"/>
    <w:rsid w:val="005F1ED2"/>
    <w:rsid w:val="005F371C"/>
    <w:rsid w:val="005F4210"/>
    <w:rsid w:val="005F434E"/>
    <w:rsid w:val="005F489F"/>
    <w:rsid w:val="005F7700"/>
    <w:rsid w:val="006007B6"/>
    <w:rsid w:val="00601596"/>
    <w:rsid w:val="0060305E"/>
    <w:rsid w:val="006051BE"/>
    <w:rsid w:val="00606329"/>
    <w:rsid w:val="00606814"/>
    <w:rsid w:val="00606E70"/>
    <w:rsid w:val="0060750B"/>
    <w:rsid w:val="006104E4"/>
    <w:rsid w:val="00610F0A"/>
    <w:rsid w:val="00614B5C"/>
    <w:rsid w:val="00614C5E"/>
    <w:rsid w:val="00615FEE"/>
    <w:rsid w:val="006176F7"/>
    <w:rsid w:val="00617DA5"/>
    <w:rsid w:val="0062006C"/>
    <w:rsid w:val="006202E0"/>
    <w:rsid w:val="00620FD1"/>
    <w:rsid w:val="006211E2"/>
    <w:rsid w:val="0062188A"/>
    <w:rsid w:val="00623C7F"/>
    <w:rsid w:val="006249E6"/>
    <w:rsid w:val="00624B78"/>
    <w:rsid w:val="006256AD"/>
    <w:rsid w:val="0062578A"/>
    <w:rsid w:val="00631410"/>
    <w:rsid w:val="00631512"/>
    <w:rsid w:val="006329BA"/>
    <w:rsid w:val="00633691"/>
    <w:rsid w:val="006346F3"/>
    <w:rsid w:val="00634989"/>
    <w:rsid w:val="006349C1"/>
    <w:rsid w:val="00641043"/>
    <w:rsid w:val="006416EF"/>
    <w:rsid w:val="006422F8"/>
    <w:rsid w:val="006423A6"/>
    <w:rsid w:val="00643D31"/>
    <w:rsid w:val="00644763"/>
    <w:rsid w:val="00646CF4"/>
    <w:rsid w:val="00650C73"/>
    <w:rsid w:val="006524DE"/>
    <w:rsid w:val="0065388E"/>
    <w:rsid w:val="006547F7"/>
    <w:rsid w:val="00654C8F"/>
    <w:rsid w:val="00655347"/>
    <w:rsid w:val="00656569"/>
    <w:rsid w:val="00656C4B"/>
    <w:rsid w:val="00660C2B"/>
    <w:rsid w:val="00661D97"/>
    <w:rsid w:val="006635BE"/>
    <w:rsid w:val="00664042"/>
    <w:rsid w:val="006670A7"/>
    <w:rsid w:val="00673219"/>
    <w:rsid w:val="006736A1"/>
    <w:rsid w:val="00673CBB"/>
    <w:rsid w:val="00674951"/>
    <w:rsid w:val="006752FA"/>
    <w:rsid w:val="006753A8"/>
    <w:rsid w:val="00675808"/>
    <w:rsid w:val="006761F3"/>
    <w:rsid w:val="006764F5"/>
    <w:rsid w:val="00676EB2"/>
    <w:rsid w:val="0068007D"/>
    <w:rsid w:val="00680463"/>
    <w:rsid w:val="006806A2"/>
    <w:rsid w:val="00680921"/>
    <w:rsid w:val="0068096D"/>
    <w:rsid w:val="00681A0E"/>
    <w:rsid w:val="006820AA"/>
    <w:rsid w:val="006824A3"/>
    <w:rsid w:val="00682749"/>
    <w:rsid w:val="00682DD7"/>
    <w:rsid w:val="00683741"/>
    <w:rsid w:val="00683E52"/>
    <w:rsid w:val="00691260"/>
    <w:rsid w:val="00692642"/>
    <w:rsid w:val="006931C6"/>
    <w:rsid w:val="00693652"/>
    <w:rsid w:val="00693A54"/>
    <w:rsid w:val="00694393"/>
    <w:rsid w:val="006945A0"/>
    <w:rsid w:val="00694E1A"/>
    <w:rsid w:val="006950F6"/>
    <w:rsid w:val="00695321"/>
    <w:rsid w:val="006A0933"/>
    <w:rsid w:val="006A0AF0"/>
    <w:rsid w:val="006A17FD"/>
    <w:rsid w:val="006A4173"/>
    <w:rsid w:val="006A428C"/>
    <w:rsid w:val="006A46CD"/>
    <w:rsid w:val="006A74F9"/>
    <w:rsid w:val="006B01CE"/>
    <w:rsid w:val="006B0D5E"/>
    <w:rsid w:val="006B10D1"/>
    <w:rsid w:val="006B1614"/>
    <w:rsid w:val="006B1962"/>
    <w:rsid w:val="006B1A61"/>
    <w:rsid w:val="006B5667"/>
    <w:rsid w:val="006B7781"/>
    <w:rsid w:val="006B7DE7"/>
    <w:rsid w:val="006C0CA8"/>
    <w:rsid w:val="006C1496"/>
    <w:rsid w:val="006C1D19"/>
    <w:rsid w:val="006C3049"/>
    <w:rsid w:val="006C391C"/>
    <w:rsid w:val="006C4250"/>
    <w:rsid w:val="006C499D"/>
    <w:rsid w:val="006C4CDE"/>
    <w:rsid w:val="006C5A5D"/>
    <w:rsid w:val="006C6A4A"/>
    <w:rsid w:val="006C701D"/>
    <w:rsid w:val="006C73DF"/>
    <w:rsid w:val="006C7AB0"/>
    <w:rsid w:val="006D001C"/>
    <w:rsid w:val="006D002B"/>
    <w:rsid w:val="006D1725"/>
    <w:rsid w:val="006D1A31"/>
    <w:rsid w:val="006D1BE4"/>
    <w:rsid w:val="006D2578"/>
    <w:rsid w:val="006D2B48"/>
    <w:rsid w:val="006D359F"/>
    <w:rsid w:val="006D3C75"/>
    <w:rsid w:val="006D40BE"/>
    <w:rsid w:val="006D4E0B"/>
    <w:rsid w:val="006D60CD"/>
    <w:rsid w:val="006D6824"/>
    <w:rsid w:val="006D6BCF"/>
    <w:rsid w:val="006D77CE"/>
    <w:rsid w:val="006D7A28"/>
    <w:rsid w:val="006D7A7D"/>
    <w:rsid w:val="006E0392"/>
    <w:rsid w:val="006E0539"/>
    <w:rsid w:val="006E1B56"/>
    <w:rsid w:val="006E1DAF"/>
    <w:rsid w:val="006E33AC"/>
    <w:rsid w:val="006E7C91"/>
    <w:rsid w:val="006F0334"/>
    <w:rsid w:val="006F08FB"/>
    <w:rsid w:val="006F0EFA"/>
    <w:rsid w:val="006F0F16"/>
    <w:rsid w:val="006F1212"/>
    <w:rsid w:val="006F22E7"/>
    <w:rsid w:val="006F240B"/>
    <w:rsid w:val="006F2991"/>
    <w:rsid w:val="006F385E"/>
    <w:rsid w:val="006F646A"/>
    <w:rsid w:val="006F6665"/>
    <w:rsid w:val="006F667F"/>
    <w:rsid w:val="006F6E1C"/>
    <w:rsid w:val="006F75E9"/>
    <w:rsid w:val="006F7BDE"/>
    <w:rsid w:val="007003CB"/>
    <w:rsid w:val="00702DAA"/>
    <w:rsid w:val="007033E1"/>
    <w:rsid w:val="0070349E"/>
    <w:rsid w:val="00703742"/>
    <w:rsid w:val="00703756"/>
    <w:rsid w:val="00704241"/>
    <w:rsid w:val="00704728"/>
    <w:rsid w:val="00704AAC"/>
    <w:rsid w:val="00704EF8"/>
    <w:rsid w:val="00705A4B"/>
    <w:rsid w:val="00706088"/>
    <w:rsid w:val="00707B91"/>
    <w:rsid w:val="00710119"/>
    <w:rsid w:val="00711376"/>
    <w:rsid w:val="00711A40"/>
    <w:rsid w:val="00711ECD"/>
    <w:rsid w:val="00716DC4"/>
    <w:rsid w:val="007176A8"/>
    <w:rsid w:val="00717EB0"/>
    <w:rsid w:val="007210DA"/>
    <w:rsid w:val="0072285F"/>
    <w:rsid w:val="00722D73"/>
    <w:rsid w:val="0072303B"/>
    <w:rsid w:val="00724784"/>
    <w:rsid w:val="00726089"/>
    <w:rsid w:val="007260E3"/>
    <w:rsid w:val="00726579"/>
    <w:rsid w:val="00726689"/>
    <w:rsid w:val="007268D0"/>
    <w:rsid w:val="00727A28"/>
    <w:rsid w:val="00727BD2"/>
    <w:rsid w:val="00727F20"/>
    <w:rsid w:val="00732BF0"/>
    <w:rsid w:val="007335FD"/>
    <w:rsid w:val="00733F48"/>
    <w:rsid w:val="007348B3"/>
    <w:rsid w:val="00734CA3"/>
    <w:rsid w:val="00735852"/>
    <w:rsid w:val="00735F95"/>
    <w:rsid w:val="00736163"/>
    <w:rsid w:val="0073644C"/>
    <w:rsid w:val="00737465"/>
    <w:rsid w:val="0074076E"/>
    <w:rsid w:val="007408F6"/>
    <w:rsid w:val="00740C13"/>
    <w:rsid w:val="007416A2"/>
    <w:rsid w:val="00741B92"/>
    <w:rsid w:val="00741FB1"/>
    <w:rsid w:val="00743BC9"/>
    <w:rsid w:val="00743C77"/>
    <w:rsid w:val="00743FAA"/>
    <w:rsid w:val="00744063"/>
    <w:rsid w:val="007443E2"/>
    <w:rsid w:val="00744AFD"/>
    <w:rsid w:val="00745C52"/>
    <w:rsid w:val="007477B4"/>
    <w:rsid w:val="00747E06"/>
    <w:rsid w:val="00750D5D"/>
    <w:rsid w:val="0075105B"/>
    <w:rsid w:val="00752C7D"/>
    <w:rsid w:val="007531D8"/>
    <w:rsid w:val="00757D34"/>
    <w:rsid w:val="0076114E"/>
    <w:rsid w:val="00761CD1"/>
    <w:rsid w:val="00762975"/>
    <w:rsid w:val="00763C52"/>
    <w:rsid w:val="007642CB"/>
    <w:rsid w:val="00764E54"/>
    <w:rsid w:val="00765B23"/>
    <w:rsid w:val="007661A0"/>
    <w:rsid w:val="007669CA"/>
    <w:rsid w:val="00767E39"/>
    <w:rsid w:val="00770448"/>
    <w:rsid w:val="007707F9"/>
    <w:rsid w:val="00771200"/>
    <w:rsid w:val="00772126"/>
    <w:rsid w:val="00773048"/>
    <w:rsid w:val="007731F3"/>
    <w:rsid w:val="00773B74"/>
    <w:rsid w:val="007748F2"/>
    <w:rsid w:val="00774A9B"/>
    <w:rsid w:val="00774E25"/>
    <w:rsid w:val="00776676"/>
    <w:rsid w:val="00781D15"/>
    <w:rsid w:val="00783B4F"/>
    <w:rsid w:val="00784993"/>
    <w:rsid w:val="00785F8A"/>
    <w:rsid w:val="0078607A"/>
    <w:rsid w:val="00787497"/>
    <w:rsid w:val="007877A8"/>
    <w:rsid w:val="007904DA"/>
    <w:rsid w:val="00791B9C"/>
    <w:rsid w:val="00792772"/>
    <w:rsid w:val="0079356E"/>
    <w:rsid w:val="007944F4"/>
    <w:rsid w:val="00794542"/>
    <w:rsid w:val="0079492E"/>
    <w:rsid w:val="007952EF"/>
    <w:rsid w:val="00795625"/>
    <w:rsid w:val="0079659E"/>
    <w:rsid w:val="00797580"/>
    <w:rsid w:val="00797892"/>
    <w:rsid w:val="00797DD6"/>
    <w:rsid w:val="007A2AFC"/>
    <w:rsid w:val="007A2BA7"/>
    <w:rsid w:val="007A2DFC"/>
    <w:rsid w:val="007A41BC"/>
    <w:rsid w:val="007A5853"/>
    <w:rsid w:val="007A7B7F"/>
    <w:rsid w:val="007B06E3"/>
    <w:rsid w:val="007B083D"/>
    <w:rsid w:val="007B1B78"/>
    <w:rsid w:val="007B3A68"/>
    <w:rsid w:val="007B441D"/>
    <w:rsid w:val="007B475C"/>
    <w:rsid w:val="007B4BC7"/>
    <w:rsid w:val="007B52BD"/>
    <w:rsid w:val="007B6D54"/>
    <w:rsid w:val="007B6D5C"/>
    <w:rsid w:val="007B6E9B"/>
    <w:rsid w:val="007C03FA"/>
    <w:rsid w:val="007C048B"/>
    <w:rsid w:val="007C0763"/>
    <w:rsid w:val="007C0A99"/>
    <w:rsid w:val="007C362A"/>
    <w:rsid w:val="007C4AD8"/>
    <w:rsid w:val="007C5C68"/>
    <w:rsid w:val="007D1961"/>
    <w:rsid w:val="007D219A"/>
    <w:rsid w:val="007D219F"/>
    <w:rsid w:val="007D2F26"/>
    <w:rsid w:val="007D3F87"/>
    <w:rsid w:val="007D4A86"/>
    <w:rsid w:val="007D4F8D"/>
    <w:rsid w:val="007D5109"/>
    <w:rsid w:val="007D5685"/>
    <w:rsid w:val="007D59E0"/>
    <w:rsid w:val="007D670D"/>
    <w:rsid w:val="007E0199"/>
    <w:rsid w:val="007E03BA"/>
    <w:rsid w:val="007E0B33"/>
    <w:rsid w:val="007E11D1"/>
    <w:rsid w:val="007E1785"/>
    <w:rsid w:val="007E1D5C"/>
    <w:rsid w:val="007E454A"/>
    <w:rsid w:val="007E47AE"/>
    <w:rsid w:val="007E48AC"/>
    <w:rsid w:val="007E4E2B"/>
    <w:rsid w:val="007E52EF"/>
    <w:rsid w:val="007E580F"/>
    <w:rsid w:val="007F2781"/>
    <w:rsid w:val="007F2EDA"/>
    <w:rsid w:val="007F439A"/>
    <w:rsid w:val="007F54A6"/>
    <w:rsid w:val="007F5EBC"/>
    <w:rsid w:val="007F70C9"/>
    <w:rsid w:val="00800528"/>
    <w:rsid w:val="008012B8"/>
    <w:rsid w:val="00803212"/>
    <w:rsid w:val="0080420F"/>
    <w:rsid w:val="00804A05"/>
    <w:rsid w:val="008051A4"/>
    <w:rsid w:val="00806554"/>
    <w:rsid w:val="00807719"/>
    <w:rsid w:val="00807D63"/>
    <w:rsid w:val="008101C0"/>
    <w:rsid w:val="00811CD1"/>
    <w:rsid w:val="00812105"/>
    <w:rsid w:val="008136CB"/>
    <w:rsid w:val="008141E2"/>
    <w:rsid w:val="008149CB"/>
    <w:rsid w:val="00814A1A"/>
    <w:rsid w:val="008152E2"/>
    <w:rsid w:val="0081724E"/>
    <w:rsid w:val="00817FB2"/>
    <w:rsid w:val="00822804"/>
    <w:rsid w:val="00825B11"/>
    <w:rsid w:val="00826A00"/>
    <w:rsid w:val="00826D52"/>
    <w:rsid w:val="0082773B"/>
    <w:rsid w:val="008308D8"/>
    <w:rsid w:val="00831C7B"/>
    <w:rsid w:val="00832633"/>
    <w:rsid w:val="0083275E"/>
    <w:rsid w:val="00832995"/>
    <w:rsid w:val="008360E9"/>
    <w:rsid w:val="00836901"/>
    <w:rsid w:val="00837996"/>
    <w:rsid w:val="008403ED"/>
    <w:rsid w:val="0084041A"/>
    <w:rsid w:val="00841B01"/>
    <w:rsid w:val="00843ADE"/>
    <w:rsid w:val="00843B8D"/>
    <w:rsid w:val="00844089"/>
    <w:rsid w:val="00844640"/>
    <w:rsid w:val="008452D9"/>
    <w:rsid w:val="00845844"/>
    <w:rsid w:val="00845879"/>
    <w:rsid w:val="00846056"/>
    <w:rsid w:val="00846253"/>
    <w:rsid w:val="008465B0"/>
    <w:rsid w:val="0084742B"/>
    <w:rsid w:val="00851E93"/>
    <w:rsid w:val="00852E74"/>
    <w:rsid w:val="00852EA8"/>
    <w:rsid w:val="008555AB"/>
    <w:rsid w:val="00857E9E"/>
    <w:rsid w:val="00860BFD"/>
    <w:rsid w:val="008621F8"/>
    <w:rsid w:val="008622C2"/>
    <w:rsid w:val="008624B3"/>
    <w:rsid w:val="008627D4"/>
    <w:rsid w:val="00862ADC"/>
    <w:rsid w:val="008640A7"/>
    <w:rsid w:val="00865CEA"/>
    <w:rsid w:val="00866280"/>
    <w:rsid w:val="0086633A"/>
    <w:rsid w:val="00866445"/>
    <w:rsid w:val="00866E10"/>
    <w:rsid w:val="00866F91"/>
    <w:rsid w:val="0086777F"/>
    <w:rsid w:val="00871BD5"/>
    <w:rsid w:val="008722FA"/>
    <w:rsid w:val="00872E4E"/>
    <w:rsid w:val="008731B6"/>
    <w:rsid w:val="00873D6E"/>
    <w:rsid w:val="00873EC3"/>
    <w:rsid w:val="0087609F"/>
    <w:rsid w:val="00876E92"/>
    <w:rsid w:val="008773A3"/>
    <w:rsid w:val="008776E7"/>
    <w:rsid w:val="00877849"/>
    <w:rsid w:val="00877C50"/>
    <w:rsid w:val="00880051"/>
    <w:rsid w:val="00880131"/>
    <w:rsid w:val="00880E8F"/>
    <w:rsid w:val="008810BB"/>
    <w:rsid w:val="00881486"/>
    <w:rsid w:val="00881521"/>
    <w:rsid w:val="008815C5"/>
    <w:rsid w:val="00883106"/>
    <w:rsid w:val="0088429F"/>
    <w:rsid w:val="0088657E"/>
    <w:rsid w:val="00886CD4"/>
    <w:rsid w:val="00886ECC"/>
    <w:rsid w:val="0088759C"/>
    <w:rsid w:val="00890D81"/>
    <w:rsid w:val="00891AB5"/>
    <w:rsid w:val="00892D12"/>
    <w:rsid w:val="00892E22"/>
    <w:rsid w:val="00893879"/>
    <w:rsid w:val="0089495E"/>
    <w:rsid w:val="00894AD9"/>
    <w:rsid w:val="00895004"/>
    <w:rsid w:val="008952C7"/>
    <w:rsid w:val="0089748B"/>
    <w:rsid w:val="008978E4"/>
    <w:rsid w:val="008A16F3"/>
    <w:rsid w:val="008A1B7A"/>
    <w:rsid w:val="008A249E"/>
    <w:rsid w:val="008A24B3"/>
    <w:rsid w:val="008A2548"/>
    <w:rsid w:val="008A2830"/>
    <w:rsid w:val="008A2F63"/>
    <w:rsid w:val="008A371F"/>
    <w:rsid w:val="008A4A6C"/>
    <w:rsid w:val="008A5165"/>
    <w:rsid w:val="008A6BC6"/>
    <w:rsid w:val="008B02F7"/>
    <w:rsid w:val="008B09FA"/>
    <w:rsid w:val="008C056B"/>
    <w:rsid w:val="008C0C8F"/>
    <w:rsid w:val="008C0DF3"/>
    <w:rsid w:val="008C1D42"/>
    <w:rsid w:val="008C2C6D"/>
    <w:rsid w:val="008C2D60"/>
    <w:rsid w:val="008C3632"/>
    <w:rsid w:val="008C4715"/>
    <w:rsid w:val="008C646E"/>
    <w:rsid w:val="008C72E2"/>
    <w:rsid w:val="008C774C"/>
    <w:rsid w:val="008C7DBC"/>
    <w:rsid w:val="008D1415"/>
    <w:rsid w:val="008D25A4"/>
    <w:rsid w:val="008D2E9F"/>
    <w:rsid w:val="008D2FA7"/>
    <w:rsid w:val="008D30B4"/>
    <w:rsid w:val="008D61BB"/>
    <w:rsid w:val="008D72BD"/>
    <w:rsid w:val="008D7436"/>
    <w:rsid w:val="008D782C"/>
    <w:rsid w:val="008D7DC7"/>
    <w:rsid w:val="008E26A4"/>
    <w:rsid w:val="008E365C"/>
    <w:rsid w:val="008E4DD9"/>
    <w:rsid w:val="008E5A55"/>
    <w:rsid w:val="008E63A3"/>
    <w:rsid w:val="008E72F3"/>
    <w:rsid w:val="008E77FA"/>
    <w:rsid w:val="008E7E00"/>
    <w:rsid w:val="008F0006"/>
    <w:rsid w:val="008F0A01"/>
    <w:rsid w:val="008F1796"/>
    <w:rsid w:val="008F2768"/>
    <w:rsid w:val="008F3614"/>
    <w:rsid w:val="008F432A"/>
    <w:rsid w:val="008F4787"/>
    <w:rsid w:val="008F54A5"/>
    <w:rsid w:val="00900091"/>
    <w:rsid w:val="00900C6D"/>
    <w:rsid w:val="009012D2"/>
    <w:rsid w:val="00901E1F"/>
    <w:rsid w:val="00902599"/>
    <w:rsid w:val="00902FDA"/>
    <w:rsid w:val="00903752"/>
    <w:rsid w:val="00903890"/>
    <w:rsid w:val="00904AF8"/>
    <w:rsid w:val="00905877"/>
    <w:rsid w:val="00907887"/>
    <w:rsid w:val="009126D0"/>
    <w:rsid w:val="009130B3"/>
    <w:rsid w:val="00913B38"/>
    <w:rsid w:val="00913D80"/>
    <w:rsid w:val="00913F94"/>
    <w:rsid w:val="009165AC"/>
    <w:rsid w:val="0092093E"/>
    <w:rsid w:val="00921B54"/>
    <w:rsid w:val="00924972"/>
    <w:rsid w:val="00925239"/>
    <w:rsid w:val="009257C6"/>
    <w:rsid w:val="00925D9D"/>
    <w:rsid w:val="0092697F"/>
    <w:rsid w:val="009274FF"/>
    <w:rsid w:val="0093028A"/>
    <w:rsid w:val="00930CB6"/>
    <w:rsid w:val="00930ED9"/>
    <w:rsid w:val="00931342"/>
    <w:rsid w:val="009329ED"/>
    <w:rsid w:val="009341FA"/>
    <w:rsid w:val="009372F4"/>
    <w:rsid w:val="00937767"/>
    <w:rsid w:val="00940381"/>
    <w:rsid w:val="00941A0E"/>
    <w:rsid w:val="00944601"/>
    <w:rsid w:val="00944E6D"/>
    <w:rsid w:val="00944F3D"/>
    <w:rsid w:val="009453B1"/>
    <w:rsid w:val="0094544B"/>
    <w:rsid w:val="0094630B"/>
    <w:rsid w:val="00946C15"/>
    <w:rsid w:val="00950066"/>
    <w:rsid w:val="00950396"/>
    <w:rsid w:val="00951371"/>
    <w:rsid w:val="00951701"/>
    <w:rsid w:val="00952FEA"/>
    <w:rsid w:val="00953ADB"/>
    <w:rsid w:val="00953C23"/>
    <w:rsid w:val="00955104"/>
    <w:rsid w:val="00955124"/>
    <w:rsid w:val="00955331"/>
    <w:rsid w:val="009553FB"/>
    <w:rsid w:val="00955762"/>
    <w:rsid w:val="00955846"/>
    <w:rsid w:val="00956275"/>
    <w:rsid w:val="00960C1D"/>
    <w:rsid w:val="00960E7A"/>
    <w:rsid w:val="00961CC2"/>
    <w:rsid w:val="009626F3"/>
    <w:rsid w:val="00962B7B"/>
    <w:rsid w:val="009637DA"/>
    <w:rsid w:val="00965E0F"/>
    <w:rsid w:val="00967E56"/>
    <w:rsid w:val="00970CDF"/>
    <w:rsid w:val="00971045"/>
    <w:rsid w:val="0097202E"/>
    <w:rsid w:val="0097256D"/>
    <w:rsid w:val="009730D2"/>
    <w:rsid w:val="00973265"/>
    <w:rsid w:val="009732A8"/>
    <w:rsid w:val="00973C99"/>
    <w:rsid w:val="00974817"/>
    <w:rsid w:val="00975009"/>
    <w:rsid w:val="00975087"/>
    <w:rsid w:val="009807BE"/>
    <w:rsid w:val="00982D53"/>
    <w:rsid w:val="00982F87"/>
    <w:rsid w:val="00983011"/>
    <w:rsid w:val="00983333"/>
    <w:rsid w:val="009834C1"/>
    <w:rsid w:val="00983607"/>
    <w:rsid w:val="00983CB0"/>
    <w:rsid w:val="009867FC"/>
    <w:rsid w:val="00986AAA"/>
    <w:rsid w:val="00987D22"/>
    <w:rsid w:val="00991230"/>
    <w:rsid w:val="00992CB0"/>
    <w:rsid w:val="00992E18"/>
    <w:rsid w:val="009930E3"/>
    <w:rsid w:val="00993653"/>
    <w:rsid w:val="00993CAF"/>
    <w:rsid w:val="00994844"/>
    <w:rsid w:val="00996321"/>
    <w:rsid w:val="0099639D"/>
    <w:rsid w:val="00996B25"/>
    <w:rsid w:val="00996B6B"/>
    <w:rsid w:val="00997D1C"/>
    <w:rsid w:val="009A1293"/>
    <w:rsid w:val="009A1505"/>
    <w:rsid w:val="009A2A7A"/>
    <w:rsid w:val="009A3D3F"/>
    <w:rsid w:val="009A52B1"/>
    <w:rsid w:val="009A64BE"/>
    <w:rsid w:val="009B32A9"/>
    <w:rsid w:val="009B5BC1"/>
    <w:rsid w:val="009B5BEA"/>
    <w:rsid w:val="009B5CF4"/>
    <w:rsid w:val="009B67D7"/>
    <w:rsid w:val="009B6C41"/>
    <w:rsid w:val="009B72DE"/>
    <w:rsid w:val="009B7C56"/>
    <w:rsid w:val="009C173C"/>
    <w:rsid w:val="009C2ED1"/>
    <w:rsid w:val="009C30FA"/>
    <w:rsid w:val="009C36AE"/>
    <w:rsid w:val="009C3B4C"/>
    <w:rsid w:val="009C4251"/>
    <w:rsid w:val="009C45E5"/>
    <w:rsid w:val="009C4A18"/>
    <w:rsid w:val="009C5979"/>
    <w:rsid w:val="009C59B4"/>
    <w:rsid w:val="009C5FE2"/>
    <w:rsid w:val="009C6A68"/>
    <w:rsid w:val="009C6C19"/>
    <w:rsid w:val="009C731E"/>
    <w:rsid w:val="009D0EC9"/>
    <w:rsid w:val="009D111D"/>
    <w:rsid w:val="009D1831"/>
    <w:rsid w:val="009D30B0"/>
    <w:rsid w:val="009D32D5"/>
    <w:rsid w:val="009D37D0"/>
    <w:rsid w:val="009D39D1"/>
    <w:rsid w:val="009D4177"/>
    <w:rsid w:val="009D4DA8"/>
    <w:rsid w:val="009D56D1"/>
    <w:rsid w:val="009D62F7"/>
    <w:rsid w:val="009D63F8"/>
    <w:rsid w:val="009D688F"/>
    <w:rsid w:val="009D707F"/>
    <w:rsid w:val="009E14E1"/>
    <w:rsid w:val="009E1ABC"/>
    <w:rsid w:val="009E4594"/>
    <w:rsid w:val="009E46F0"/>
    <w:rsid w:val="009E49AC"/>
    <w:rsid w:val="009E556E"/>
    <w:rsid w:val="009E5C66"/>
    <w:rsid w:val="009E7198"/>
    <w:rsid w:val="009E7843"/>
    <w:rsid w:val="009E7D01"/>
    <w:rsid w:val="009F071A"/>
    <w:rsid w:val="009F0809"/>
    <w:rsid w:val="009F0CF7"/>
    <w:rsid w:val="009F1DEB"/>
    <w:rsid w:val="009F220C"/>
    <w:rsid w:val="009F232D"/>
    <w:rsid w:val="009F2937"/>
    <w:rsid w:val="009F30C8"/>
    <w:rsid w:val="009F3518"/>
    <w:rsid w:val="009F56D8"/>
    <w:rsid w:val="009F58F5"/>
    <w:rsid w:val="009F6BE8"/>
    <w:rsid w:val="009F726F"/>
    <w:rsid w:val="009F7553"/>
    <w:rsid w:val="00A0187F"/>
    <w:rsid w:val="00A01CB2"/>
    <w:rsid w:val="00A03C87"/>
    <w:rsid w:val="00A03D8D"/>
    <w:rsid w:val="00A058E2"/>
    <w:rsid w:val="00A05B7C"/>
    <w:rsid w:val="00A06B60"/>
    <w:rsid w:val="00A0757D"/>
    <w:rsid w:val="00A07E9B"/>
    <w:rsid w:val="00A1178D"/>
    <w:rsid w:val="00A12E8B"/>
    <w:rsid w:val="00A14A6E"/>
    <w:rsid w:val="00A1675E"/>
    <w:rsid w:val="00A16BCD"/>
    <w:rsid w:val="00A171E0"/>
    <w:rsid w:val="00A219B1"/>
    <w:rsid w:val="00A23B2A"/>
    <w:rsid w:val="00A23F0A"/>
    <w:rsid w:val="00A252D4"/>
    <w:rsid w:val="00A26B98"/>
    <w:rsid w:val="00A277AC"/>
    <w:rsid w:val="00A279AE"/>
    <w:rsid w:val="00A27A4C"/>
    <w:rsid w:val="00A3061B"/>
    <w:rsid w:val="00A307C8"/>
    <w:rsid w:val="00A314AD"/>
    <w:rsid w:val="00A316D7"/>
    <w:rsid w:val="00A31A92"/>
    <w:rsid w:val="00A32B64"/>
    <w:rsid w:val="00A3425E"/>
    <w:rsid w:val="00A352EE"/>
    <w:rsid w:val="00A41867"/>
    <w:rsid w:val="00A42963"/>
    <w:rsid w:val="00A430F2"/>
    <w:rsid w:val="00A4433B"/>
    <w:rsid w:val="00A4491B"/>
    <w:rsid w:val="00A44A52"/>
    <w:rsid w:val="00A44F5D"/>
    <w:rsid w:val="00A46288"/>
    <w:rsid w:val="00A46C1F"/>
    <w:rsid w:val="00A46EF1"/>
    <w:rsid w:val="00A476DE"/>
    <w:rsid w:val="00A476F9"/>
    <w:rsid w:val="00A51162"/>
    <w:rsid w:val="00A5205B"/>
    <w:rsid w:val="00A52207"/>
    <w:rsid w:val="00A54888"/>
    <w:rsid w:val="00A549BD"/>
    <w:rsid w:val="00A54ED4"/>
    <w:rsid w:val="00A5556B"/>
    <w:rsid w:val="00A558B0"/>
    <w:rsid w:val="00A55D06"/>
    <w:rsid w:val="00A563CE"/>
    <w:rsid w:val="00A60A09"/>
    <w:rsid w:val="00A60B91"/>
    <w:rsid w:val="00A610D8"/>
    <w:rsid w:val="00A622FC"/>
    <w:rsid w:val="00A62461"/>
    <w:rsid w:val="00A63AFC"/>
    <w:rsid w:val="00A63F7C"/>
    <w:rsid w:val="00A6447A"/>
    <w:rsid w:val="00A658D9"/>
    <w:rsid w:val="00A65CB5"/>
    <w:rsid w:val="00A662F1"/>
    <w:rsid w:val="00A666A4"/>
    <w:rsid w:val="00A67770"/>
    <w:rsid w:val="00A71462"/>
    <w:rsid w:val="00A71843"/>
    <w:rsid w:val="00A71A2A"/>
    <w:rsid w:val="00A71E2C"/>
    <w:rsid w:val="00A71FBF"/>
    <w:rsid w:val="00A725EB"/>
    <w:rsid w:val="00A72D9D"/>
    <w:rsid w:val="00A76530"/>
    <w:rsid w:val="00A813C0"/>
    <w:rsid w:val="00A83531"/>
    <w:rsid w:val="00A83DB9"/>
    <w:rsid w:val="00A83EBC"/>
    <w:rsid w:val="00A85AF3"/>
    <w:rsid w:val="00A85ECC"/>
    <w:rsid w:val="00A86624"/>
    <w:rsid w:val="00A86A5B"/>
    <w:rsid w:val="00A90EDE"/>
    <w:rsid w:val="00A912DF"/>
    <w:rsid w:val="00A9145D"/>
    <w:rsid w:val="00A91A25"/>
    <w:rsid w:val="00A92CA4"/>
    <w:rsid w:val="00A93FA3"/>
    <w:rsid w:val="00A942A7"/>
    <w:rsid w:val="00A94AA9"/>
    <w:rsid w:val="00A9509F"/>
    <w:rsid w:val="00A9545F"/>
    <w:rsid w:val="00A96081"/>
    <w:rsid w:val="00A96313"/>
    <w:rsid w:val="00A97AEC"/>
    <w:rsid w:val="00AA0B22"/>
    <w:rsid w:val="00AA1196"/>
    <w:rsid w:val="00AA62AF"/>
    <w:rsid w:val="00AA6A95"/>
    <w:rsid w:val="00AA7B88"/>
    <w:rsid w:val="00AA7E1A"/>
    <w:rsid w:val="00AB06BD"/>
    <w:rsid w:val="00AB0912"/>
    <w:rsid w:val="00AB100A"/>
    <w:rsid w:val="00AB1017"/>
    <w:rsid w:val="00AB10A6"/>
    <w:rsid w:val="00AB16B2"/>
    <w:rsid w:val="00AB1C01"/>
    <w:rsid w:val="00AB2961"/>
    <w:rsid w:val="00AB4AF0"/>
    <w:rsid w:val="00AB7618"/>
    <w:rsid w:val="00AB7EA7"/>
    <w:rsid w:val="00AC0956"/>
    <w:rsid w:val="00AC2BB0"/>
    <w:rsid w:val="00AC2E40"/>
    <w:rsid w:val="00AC308C"/>
    <w:rsid w:val="00AC3395"/>
    <w:rsid w:val="00AC34BB"/>
    <w:rsid w:val="00AC4B45"/>
    <w:rsid w:val="00AC62DF"/>
    <w:rsid w:val="00AC6561"/>
    <w:rsid w:val="00AC667D"/>
    <w:rsid w:val="00AC7B45"/>
    <w:rsid w:val="00AC7E68"/>
    <w:rsid w:val="00AC7FA2"/>
    <w:rsid w:val="00AD0668"/>
    <w:rsid w:val="00AD0893"/>
    <w:rsid w:val="00AD0A75"/>
    <w:rsid w:val="00AD0F05"/>
    <w:rsid w:val="00AD216D"/>
    <w:rsid w:val="00AD276B"/>
    <w:rsid w:val="00AD2866"/>
    <w:rsid w:val="00AD3835"/>
    <w:rsid w:val="00AD4673"/>
    <w:rsid w:val="00AD4F62"/>
    <w:rsid w:val="00AD5356"/>
    <w:rsid w:val="00AD5C48"/>
    <w:rsid w:val="00AD6AD7"/>
    <w:rsid w:val="00AD74A3"/>
    <w:rsid w:val="00AD7B71"/>
    <w:rsid w:val="00AD7E83"/>
    <w:rsid w:val="00AD7F9C"/>
    <w:rsid w:val="00AE238B"/>
    <w:rsid w:val="00AE292F"/>
    <w:rsid w:val="00AE41DB"/>
    <w:rsid w:val="00AE421B"/>
    <w:rsid w:val="00AE4655"/>
    <w:rsid w:val="00AE49EA"/>
    <w:rsid w:val="00AF29BA"/>
    <w:rsid w:val="00AF2CBC"/>
    <w:rsid w:val="00AF30C8"/>
    <w:rsid w:val="00AF6D27"/>
    <w:rsid w:val="00AF7245"/>
    <w:rsid w:val="00B0023F"/>
    <w:rsid w:val="00B02B47"/>
    <w:rsid w:val="00B02EDB"/>
    <w:rsid w:val="00B03E43"/>
    <w:rsid w:val="00B0530A"/>
    <w:rsid w:val="00B06FA8"/>
    <w:rsid w:val="00B07A0B"/>
    <w:rsid w:val="00B10699"/>
    <w:rsid w:val="00B112EB"/>
    <w:rsid w:val="00B11710"/>
    <w:rsid w:val="00B1174D"/>
    <w:rsid w:val="00B119C5"/>
    <w:rsid w:val="00B125CB"/>
    <w:rsid w:val="00B13AB6"/>
    <w:rsid w:val="00B13F8A"/>
    <w:rsid w:val="00B1531F"/>
    <w:rsid w:val="00B15D8C"/>
    <w:rsid w:val="00B169C4"/>
    <w:rsid w:val="00B20181"/>
    <w:rsid w:val="00B206C5"/>
    <w:rsid w:val="00B207F7"/>
    <w:rsid w:val="00B21A30"/>
    <w:rsid w:val="00B22CE1"/>
    <w:rsid w:val="00B24556"/>
    <w:rsid w:val="00B24BC3"/>
    <w:rsid w:val="00B24FA7"/>
    <w:rsid w:val="00B250FF"/>
    <w:rsid w:val="00B26377"/>
    <w:rsid w:val="00B273FF"/>
    <w:rsid w:val="00B3095D"/>
    <w:rsid w:val="00B32813"/>
    <w:rsid w:val="00B3438B"/>
    <w:rsid w:val="00B34704"/>
    <w:rsid w:val="00B352F0"/>
    <w:rsid w:val="00B35C02"/>
    <w:rsid w:val="00B36787"/>
    <w:rsid w:val="00B371CC"/>
    <w:rsid w:val="00B3742C"/>
    <w:rsid w:val="00B3796B"/>
    <w:rsid w:val="00B41963"/>
    <w:rsid w:val="00B41EF9"/>
    <w:rsid w:val="00B42496"/>
    <w:rsid w:val="00B43708"/>
    <w:rsid w:val="00B43EFB"/>
    <w:rsid w:val="00B44921"/>
    <w:rsid w:val="00B47E08"/>
    <w:rsid w:val="00B51D51"/>
    <w:rsid w:val="00B52E95"/>
    <w:rsid w:val="00B52F33"/>
    <w:rsid w:val="00B531D8"/>
    <w:rsid w:val="00B5598B"/>
    <w:rsid w:val="00B55A04"/>
    <w:rsid w:val="00B55E0E"/>
    <w:rsid w:val="00B562EB"/>
    <w:rsid w:val="00B57B95"/>
    <w:rsid w:val="00B614BF"/>
    <w:rsid w:val="00B618FA"/>
    <w:rsid w:val="00B628D8"/>
    <w:rsid w:val="00B62A91"/>
    <w:rsid w:val="00B648DD"/>
    <w:rsid w:val="00B6606D"/>
    <w:rsid w:val="00B66E6B"/>
    <w:rsid w:val="00B67BD4"/>
    <w:rsid w:val="00B67D59"/>
    <w:rsid w:val="00B67D8C"/>
    <w:rsid w:val="00B7056D"/>
    <w:rsid w:val="00B70F2A"/>
    <w:rsid w:val="00B7516A"/>
    <w:rsid w:val="00B7537F"/>
    <w:rsid w:val="00B76A9E"/>
    <w:rsid w:val="00B77031"/>
    <w:rsid w:val="00B7715E"/>
    <w:rsid w:val="00B80C25"/>
    <w:rsid w:val="00B80E9B"/>
    <w:rsid w:val="00B81571"/>
    <w:rsid w:val="00B8290A"/>
    <w:rsid w:val="00B832E9"/>
    <w:rsid w:val="00B86441"/>
    <w:rsid w:val="00B86541"/>
    <w:rsid w:val="00B86592"/>
    <w:rsid w:val="00B869A7"/>
    <w:rsid w:val="00B906BA"/>
    <w:rsid w:val="00B909F5"/>
    <w:rsid w:val="00B91DCE"/>
    <w:rsid w:val="00B91F2B"/>
    <w:rsid w:val="00B92326"/>
    <w:rsid w:val="00B92DF4"/>
    <w:rsid w:val="00B93915"/>
    <w:rsid w:val="00B97627"/>
    <w:rsid w:val="00BA21E0"/>
    <w:rsid w:val="00BA2EF6"/>
    <w:rsid w:val="00BA33FD"/>
    <w:rsid w:val="00BA459A"/>
    <w:rsid w:val="00BA4BE5"/>
    <w:rsid w:val="00BA651F"/>
    <w:rsid w:val="00BA742C"/>
    <w:rsid w:val="00BA76E1"/>
    <w:rsid w:val="00BB0CC1"/>
    <w:rsid w:val="00BB14B7"/>
    <w:rsid w:val="00BB275C"/>
    <w:rsid w:val="00BB36DE"/>
    <w:rsid w:val="00BB4548"/>
    <w:rsid w:val="00BB56C4"/>
    <w:rsid w:val="00BB6E05"/>
    <w:rsid w:val="00BC0295"/>
    <w:rsid w:val="00BC075A"/>
    <w:rsid w:val="00BC1AC6"/>
    <w:rsid w:val="00BC5B88"/>
    <w:rsid w:val="00BC7059"/>
    <w:rsid w:val="00BC7E2C"/>
    <w:rsid w:val="00BD0A2D"/>
    <w:rsid w:val="00BD0A44"/>
    <w:rsid w:val="00BD0D02"/>
    <w:rsid w:val="00BD0F95"/>
    <w:rsid w:val="00BD246A"/>
    <w:rsid w:val="00BD268B"/>
    <w:rsid w:val="00BD2A8A"/>
    <w:rsid w:val="00BD31C9"/>
    <w:rsid w:val="00BD363D"/>
    <w:rsid w:val="00BD485A"/>
    <w:rsid w:val="00BD4A37"/>
    <w:rsid w:val="00BD591C"/>
    <w:rsid w:val="00BD5CF1"/>
    <w:rsid w:val="00BD6A53"/>
    <w:rsid w:val="00BD6FF9"/>
    <w:rsid w:val="00BE18A6"/>
    <w:rsid w:val="00BE1B48"/>
    <w:rsid w:val="00BE2D62"/>
    <w:rsid w:val="00BE4775"/>
    <w:rsid w:val="00BE6D5E"/>
    <w:rsid w:val="00BF08D3"/>
    <w:rsid w:val="00BF0AA8"/>
    <w:rsid w:val="00BF1DCA"/>
    <w:rsid w:val="00BF1DDB"/>
    <w:rsid w:val="00BF28A7"/>
    <w:rsid w:val="00BF3A52"/>
    <w:rsid w:val="00BF3C9F"/>
    <w:rsid w:val="00BF496D"/>
    <w:rsid w:val="00BF5005"/>
    <w:rsid w:val="00BF515E"/>
    <w:rsid w:val="00BF5758"/>
    <w:rsid w:val="00BF5C2E"/>
    <w:rsid w:val="00BF6749"/>
    <w:rsid w:val="00C007A4"/>
    <w:rsid w:val="00C01B69"/>
    <w:rsid w:val="00C01F0C"/>
    <w:rsid w:val="00C0393C"/>
    <w:rsid w:val="00C040AC"/>
    <w:rsid w:val="00C049F0"/>
    <w:rsid w:val="00C05E0F"/>
    <w:rsid w:val="00C0682C"/>
    <w:rsid w:val="00C106D8"/>
    <w:rsid w:val="00C11921"/>
    <w:rsid w:val="00C12325"/>
    <w:rsid w:val="00C14126"/>
    <w:rsid w:val="00C1466E"/>
    <w:rsid w:val="00C14DE4"/>
    <w:rsid w:val="00C15565"/>
    <w:rsid w:val="00C15C1B"/>
    <w:rsid w:val="00C16519"/>
    <w:rsid w:val="00C1671F"/>
    <w:rsid w:val="00C17258"/>
    <w:rsid w:val="00C174FA"/>
    <w:rsid w:val="00C208C5"/>
    <w:rsid w:val="00C222B9"/>
    <w:rsid w:val="00C231D3"/>
    <w:rsid w:val="00C23EC8"/>
    <w:rsid w:val="00C2559D"/>
    <w:rsid w:val="00C25893"/>
    <w:rsid w:val="00C2665E"/>
    <w:rsid w:val="00C27C27"/>
    <w:rsid w:val="00C30ABA"/>
    <w:rsid w:val="00C30AD7"/>
    <w:rsid w:val="00C30FA5"/>
    <w:rsid w:val="00C31785"/>
    <w:rsid w:val="00C34B0D"/>
    <w:rsid w:val="00C350D9"/>
    <w:rsid w:val="00C353C9"/>
    <w:rsid w:val="00C35752"/>
    <w:rsid w:val="00C36EAD"/>
    <w:rsid w:val="00C37144"/>
    <w:rsid w:val="00C3721D"/>
    <w:rsid w:val="00C40E00"/>
    <w:rsid w:val="00C41E98"/>
    <w:rsid w:val="00C428E1"/>
    <w:rsid w:val="00C43EDC"/>
    <w:rsid w:val="00C4439E"/>
    <w:rsid w:val="00C44DA2"/>
    <w:rsid w:val="00C45D24"/>
    <w:rsid w:val="00C45E38"/>
    <w:rsid w:val="00C460F1"/>
    <w:rsid w:val="00C46659"/>
    <w:rsid w:val="00C47023"/>
    <w:rsid w:val="00C47105"/>
    <w:rsid w:val="00C478D7"/>
    <w:rsid w:val="00C47B05"/>
    <w:rsid w:val="00C505D0"/>
    <w:rsid w:val="00C50BE8"/>
    <w:rsid w:val="00C51292"/>
    <w:rsid w:val="00C51642"/>
    <w:rsid w:val="00C5233E"/>
    <w:rsid w:val="00C52B02"/>
    <w:rsid w:val="00C54D2A"/>
    <w:rsid w:val="00C552F3"/>
    <w:rsid w:val="00C56706"/>
    <w:rsid w:val="00C57D8B"/>
    <w:rsid w:val="00C57DFF"/>
    <w:rsid w:val="00C60AD3"/>
    <w:rsid w:val="00C61491"/>
    <w:rsid w:val="00C6258B"/>
    <w:rsid w:val="00C62D6F"/>
    <w:rsid w:val="00C62D7D"/>
    <w:rsid w:val="00C64043"/>
    <w:rsid w:val="00C64899"/>
    <w:rsid w:val="00C66BEA"/>
    <w:rsid w:val="00C701CA"/>
    <w:rsid w:val="00C70E12"/>
    <w:rsid w:val="00C71758"/>
    <w:rsid w:val="00C717FC"/>
    <w:rsid w:val="00C71B17"/>
    <w:rsid w:val="00C72002"/>
    <w:rsid w:val="00C72CDF"/>
    <w:rsid w:val="00C731DC"/>
    <w:rsid w:val="00C7449B"/>
    <w:rsid w:val="00C74E40"/>
    <w:rsid w:val="00C7734D"/>
    <w:rsid w:val="00C7772C"/>
    <w:rsid w:val="00C77E00"/>
    <w:rsid w:val="00C816DF"/>
    <w:rsid w:val="00C81D52"/>
    <w:rsid w:val="00C825C1"/>
    <w:rsid w:val="00C82F1B"/>
    <w:rsid w:val="00C8768E"/>
    <w:rsid w:val="00C90C8B"/>
    <w:rsid w:val="00C92D05"/>
    <w:rsid w:val="00C93002"/>
    <w:rsid w:val="00C93CA9"/>
    <w:rsid w:val="00C93D38"/>
    <w:rsid w:val="00C943E5"/>
    <w:rsid w:val="00C95B4F"/>
    <w:rsid w:val="00C962DB"/>
    <w:rsid w:val="00C965F7"/>
    <w:rsid w:val="00CA0E88"/>
    <w:rsid w:val="00CA16EC"/>
    <w:rsid w:val="00CA185C"/>
    <w:rsid w:val="00CA24DF"/>
    <w:rsid w:val="00CA2F48"/>
    <w:rsid w:val="00CA3451"/>
    <w:rsid w:val="00CA519A"/>
    <w:rsid w:val="00CA5A45"/>
    <w:rsid w:val="00CB0F66"/>
    <w:rsid w:val="00CB1780"/>
    <w:rsid w:val="00CB2162"/>
    <w:rsid w:val="00CB2862"/>
    <w:rsid w:val="00CB34F2"/>
    <w:rsid w:val="00CB4855"/>
    <w:rsid w:val="00CB5F0C"/>
    <w:rsid w:val="00CB66ED"/>
    <w:rsid w:val="00CC0251"/>
    <w:rsid w:val="00CC090F"/>
    <w:rsid w:val="00CC1ED1"/>
    <w:rsid w:val="00CC280A"/>
    <w:rsid w:val="00CC3FFD"/>
    <w:rsid w:val="00CC5272"/>
    <w:rsid w:val="00CC5AC2"/>
    <w:rsid w:val="00CC5E0C"/>
    <w:rsid w:val="00CC793D"/>
    <w:rsid w:val="00CC795C"/>
    <w:rsid w:val="00CD0EB2"/>
    <w:rsid w:val="00CD2153"/>
    <w:rsid w:val="00CD2B2C"/>
    <w:rsid w:val="00CD2DE6"/>
    <w:rsid w:val="00CD2FCC"/>
    <w:rsid w:val="00CD3220"/>
    <w:rsid w:val="00CD3FE3"/>
    <w:rsid w:val="00CD678B"/>
    <w:rsid w:val="00CD6EEA"/>
    <w:rsid w:val="00CD77E8"/>
    <w:rsid w:val="00CE0247"/>
    <w:rsid w:val="00CE0718"/>
    <w:rsid w:val="00CE0910"/>
    <w:rsid w:val="00CE326D"/>
    <w:rsid w:val="00CE498C"/>
    <w:rsid w:val="00CE49BE"/>
    <w:rsid w:val="00CE4BDC"/>
    <w:rsid w:val="00CE5B94"/>
    <w:rsid w:val="00CE5DB6"/>
    <w:rsid w:val="00CE5FEC"/>
    <w:rsid w:val="00CE750E"/>
    <w:rsid w:val="00CF1738"/>
    <w:rsid w:val="00CF191C"/>
    <w:rsid w:val="00CF279B"/>
    <w:rsid w:val="00CF2C07"/>
    <w:rsid w:val="00CF317A"/>
    <w:rsid w:val="00CF390B"/>
    <w:rsid w:val="00CF4106"/>
    <w:rsid w:val="00CF4F91"/>
    <w:rsid w:val="00CF5A88"/>
    <w:rsid w:val="00CF6C38"/>
    <w:rsid w:val="00CF7A76"/>
    <w:rsid w:val="00D00242"/>
    <w:rsid w:val="00D00C1A"/>
    <w:rsid w:val="00D01269"/>
    <w:rsid w:val="00D013C7"/>
    <w:rsid w:val="00D01554"/>
    <w:rsid w:val="00D025D3"/>
    <w:rsid w:val="00D03BAE"/>
    <w:rsid w:val="00D0509D"/>
    <w:rsid w:val="00D059FC"/>
    <w:rsid w:val="00D0772E"/>
    <w:rsid w:val="00D108D0"/>
    <w:rsid w:val="00D10DE7"/>
    <w:rsid w:val="00D12E70"/>
    <w:rsid w:val="00D12F20"/>
    <w:rsid w:val="00D160A5"/>
    <w:rsid w:val="00D16743"/>
    <w:rsid w:val="00D20A45"/>
    <w:rsid w:val="00D20AA9"/>
    <w:rsid w:val="00D21FA6"/>
    <w:rsid w:val="00D23452"/>
    <w:rsid w:val="00D25B83"/>
    <w:rsid w:val="00D266C5"/>
    <w:rsid w:val="00D27D75"/>
    <w:rsid w:val="00D3040D"/>
    <w:rsid w:val="00D31435"/>
    <w:rsid w:val="00D32142"/>
    <w:rsid w:val="00D330E4"/>
    <w:rsid w:val="00D3351A"/>
    <w:rsid w:val="00D33BD5"/>
    <w:rsid w:val="00D33FA2"/>
    <w:rsid w:val="00D33FCB"/>
    <w:rsid w:val="00D34C94"/>
    <w:rsid w:val="00D34DD6"/>
    <w:rsid w:val="00D3509A"/>
    <w:rsid w:val="00D36937"/>
    <w:rsid w:val="00D37741"/>
    <w:rsid w:val="00D37FB5"/>
    <w:rsid w:val="00D4115B"/>
    <w:rsid w:val="00D4159A"/>
    <w:rsid w:val="00D42007"/>
    <w:rsid w:val="00D420D4"/>
    <w:rsid w:val="00D44230"/>
    <w:rsid w:val="00D44D13"/>
    <w:rsid w:val="00D451E1"/>
    <w:rsid w:val="00D45637"/>
    <w:rsid w:val="00D45C5E"/>
    <w:rsid w:val="00D460E1"/>
    <w:rsid w:val="00D46331"/>
    <w:rsid w:val="00D468D0"/>
    <w:rsid w:val="00D47097"/>
    <w:rsid w:val="00D47D53"/>
    <w:rsid w:val="00D5027C"/>
    <w:rsid w:val="00D52557"/>
    <w:rsid w:val="00D52855"/>
    <w:rsid w:val="00D536F7"/>
    <w:rsid w:val="00D5389D"/>
    <w:rsid w:val="00D53D46"/>
    <w:rsid w:val="00D545D1"/>
    <w:rsid w:val="00D56023"/>
    <w:rsid w:val="00D56FFB"/>
    <w:rsid w:val="00D57FBB"/>
    <w:rsid w:val="00D57FFC"/>
    <w:rsid w:val="00D60474"/>
    <w:rsid w:val="00D62E7A"/>
    <w:rsid w:val="00D64C29"/>
    <w:rsid w:val="00D64DC1"/>
    <w:rsid w:val="00D64EAD"/>
    <w:rsid w:val="00D65052"/>
    <w:rsid w:val="00D6514E"/>
    <w:rsid w:val="00D6698C"/>
    <w:rsid w:val="00D66B23"/>
    <w:rsid w:val="00D6724F"/>
    <w:rsid w:val="00D673C9"/>
    <w:rsid w:val="00D676C3"/>
    <w:rsid w:val="00D677F5"/>
    <w:rsid w:val="00D70016"/>
    <w:rsid w:val="00D7044E"/>
    <w:rsid w:val="00D733B6"/>
    <w:rsid w:val="00D73A7C"/>
    <w:rsid w:val="00D7421A"/>
    <w:rsid w:val="00D755A7"/>
    <w:rsid w:val="00D76FA8"/>
    <w:rsid w:val="00D809C6"/>
    <w:rsid w:val="00D80D5A"/>
    <w:rsid w:val="00D8127D"/>
    <w:rsid w:val="00D81C35"/>
    <w:rsid w:val="00D821CF"/>
    <w:rsid w:val="00D83F2D"/>
    <w:rsid w:val="00D84403"/>
    <w:rsid w:val="00D84FF8"/>
    <w:rsid w:val="00D8706F"/>
    <w:rsid w:val="00D873BA"/>
    <w:rsid w:val="00D879CA"/>
    <w:rsid w:val="00D90B39"/>
    <w:rsid w:val="00D910C7"/>
    <w:rsid w:val="00D91399"/>
    <w:rsid w:val="00D92278"/>
    <w:rsid w:val="00D931EC"/>
    <w:rsid w:val="00D937A5"/>
    <w:rsid w:val="00D94893"/>
    <w:rsid w:val="00D94A41"/>
    <w:rsid w:val="00D95D6C"/>
    <w:rsid w:val="00D962A9"/>
    <w:rsid w:val="00D96414"/>
    <w:rsid w:val="00D96B14"/>
    <w:rsid w:val="00D96CDA"/>
    <w:rsid w:val="00D9744C"/>
    <w:rsid w:val="00D97720"/>
    <w:rsid w:val="00D97B67"/>
    <w:rsid w:val="00D97D81"/>
    <w:rsid w:val="00DA0B22"/>
    <w:rsid w:val="00DA1135"/>
    <w:rsid w:val="00DA25CD"/>
    <w:rsid w:val="00DA4624"/>
    <w:rsid w:val="00DA4E33"/>
    <w:rsid w:val="00DA57B2"/>
    <w:rsid w:val="00DA73BD"/>
    <w:rsid w:val="00DB13C4"/>
    <w:rsid w:val="00DB1D79"/>
    <w:rsid w:val="00DB2745"/>
    <w:rsid w:val="00DB52E6"/>
    <w:rsid w:val="00DB54F2"/>
    <w:rsid w:val="00DB5B8E"/>
    <w:rsid w:val="00DB7692"/>
    <w:rsid w:val="00DC1CCF"/>
    <w:rsid w:val="00DC2C0F"/>
    <w:rsid w:val="00DC4135"/>
    <w:rsid w:val="00DC574B"/>
    <w:rsid w:val="00DD0674"/>
    <w:rsid w:val="00DD15B0"/>
    <w:rsid w:val="00DD26CA"/>
    <w:rsid w:val="00DD498D"/>
    <w:rsid w:val="00DD5F42"/>
    <w:rsid w:val="00DD72C8"/>
    <w:rsid w:val="00DD7AD4"/>
    <w:rsid w:val="00DE120C"/>
    <w:rsid w:val="00DE1BA7"/>
    <w:rsid w:val="00DE2243"/>
    <w:rsid w:val="00DE2ADD"/>
    <w:rsid w:val="00DE38CE"/>
    <w:rsid w:val="00DE3988"/>
    <w:rsid w:val="00DE482A"/>
    <w:rsid w:val="00DE4E90"/>
    <w:rsid w:val="00DE7949"/>
    <w:rsid w:val="00DF2A3B"/>
    <w:rsid w:val="00DF5929"/>
    <w:rsid w:val="00DF6138"/>
    <w:rsid w:val="00DF7315"/>
    <w:rsid w:val="00DF78C5"/>
    <w:rsid w:val="00E00E01"/>
    <w:rsid w:val="00E01479"/>
    <w:rsid w:val="00E02734"/>
    <w:rsid w:val="00E02BC7"/>
    <w:rsid w:val="00E030A9"/>
    <w:rsid w:val="00E032B4"/>
    <w:rsid w:val="00E03C1A"/>
    <w:rsid w:val="00E03E86"/>
    <w:rsid w:val="00E04859"/>
    <w:rsid w:val="00E04A18"/>
    <w:rsid w:val="00E04E3B"/>
    <w:rsid w:val="00E055B8"/>
    <w:rsid w:val="00E05AD5"/>
    <w:rsid w:val="00E05DF7"/>
    <w:rsid w:val="00E07453"/>
    <w:rsid w:val="00E11610"/>
    <w:rsid w:val="00E12E5B"/>
    <w:rsid w:val="00E13AF5"/>
    <w:rsid w:val="00E15CE4"/>
    <w:rsid w:val="00E1684D"/>
    <w:rsid w:val="00E17A7B"/>
    <w:rsid w:val="00E204F9"/>
    <w:rsid w:val="00E2055D"/>
    <w:rsid w:val="00E22597"/>
    <w:rsid w:val="00E22C49"/>
    <w:rsid w:val="00E23D19"/>
    <w:rsid w:val="00E248B6"/>
    <w:rsid w:val="00E24CDE"/>
    <w:rsid w:val="00E24EE5"/>
    <w:rsid w:val="00E24F6A"/>
    <w:rsid w:val="00E26BF4"/>
    <w:rsid w:val="00E27367"/>
    <w:rsid w:val="00E303E8"/>
    <w:rsid w:val="00E30C4B"/>
    <w:rsid w:val="00E30CCC"/>
    <w:rsid w:val="00E3184B"/>
    <w:rsid w:val="00E33581"/>
    <w:rsid w:val="00E343D4"/>
    <w:rsid w:val="00E361CF"/>
    <w:rsid w:val="00E373DC"/>
    <w:rsid w:val="00E37CE6"/>
    <w:rsid w:val="00E4160B"/>
    <w:rsid w:val="00E41A6D"/>
    <w:rsid w:val="00E427A9"/>
    <w:rsid w:val="00E429B0"/>
    <w:rsid w:val="00E45A1F"/>
    <w:rsid w:val="00E45CE8"/>
    <w:rsid w:val="00E46A10"/>
    <w:rsid w:val="00E52C6C"/>
    <w:rsid w:val="00E561EF"/>
    <w:rsid w:val="00E57A86"/>
    <w:rsid w:val="00E60C71"/>
    <w:rsid w:val="00E6142B"/>
    <w:rsid w:val="00E61784"/>
    <w:rsid w:val="00E61A8D"/>
    <w:rsid w:val="00E61F2C"/>
    <w:rsid w:val="00E627A7"/>
    <w:rsid w:val="00E63B25"/>
    <w:rsid w:val="00E63CAD"/>
    <w:rsid w:val="00E64194"/>
    <w:rsid w:val="00E642C6"/>
    <w:rsid w:val="00E64E3D"/>
    <w:rsid w:val="00E659B2"/>
    <w:rsid w:val="00E679DE"/>
    <w:rsid w:val="00E67A38"/>
    <w:rsid w:val="00E70C47"/>
    <w:rsid w:val="00E712E0"/>
    <w:rsid w:val="00E720B0"/>
    <w:rsid w:val="00E72DDE"/>
    <w:rsid w:val="00E7357C"/>
    <w:rsid w:val="00E7359E"/>
    <w:rsid w:val="00E736DF"/>
    <w:rsid w:val="00E748BF"/>
    <w:rsid w:val="00E74BAD"/>
    <w:rsid w:val="00E765DB"/>
    <w:rsid w:val="00E769B6"/>
    <w:rsid w:val="00E77154"/>
    <w:rsid w:val="00E80BED"/>
    <w:rsid w:val="00E810F4"/>
    <w:rsid w:val="00E81EE1"/>
    <w:rsid w:val="00E83D15"/>
    <w:rsid w:val="00E84682"/>
    <w:rsid w:val="00E860B4"/>
    <w:rsid w:val="00E86B05"/>
    <w:rsid w:val="00E86E43"/>
    <w:rsid w:val="00E86ED8"/>
    <w:rsid w:val="00E91555"/>
    <w:rsid w:val="00E91E78"/>
    <w:rsid w:val="00E91F13"/>
    <w:rsid w:val="00E938D8"/>
    <w:rsid w:val="00E943C6"/>
    <w:rsid w:val="00E953FC"/>
    <w:rsid w:val="00E95AD3"/>
    <w:rsid w:val="00E95C65"/>
    <w:rsid w:val="00E95D19"/>
    <w:rsid w:val="00E976FE"/>
    <w:rsid w:val="00E97888"/>
    <w:rsid w:val="00E97A95"/>
    <w:rsid w:val="00E97BB4"/>
    <w:rsid w:val="00EA152F"/>
    <w:rsid w:val="00EA1FBF"/>
    <w:rsid w:val="00EA3F12"/>
    <w:rsid w:val="00EA4195"/>
    <w:rsid w:val="00EA4FF0"/>
    <w:rsid w:val="00EA5EE6"/>
    <w:rsid w:val="00EA6ADC"/>
    <w:rsid w:val="00EA6F3F"/>
    <w:rsid w:val="00EA6F7F"/>
    <w:rsid w:val="00EA6FD6"/>
    <w:rsid w:val="00EA7F0E"/>
    <w:rsid w:val="00EB0F8A"/>
    <w:rsid w:val="00EB10E0"/>
    <w:rsid w:val="00EB1A23"/>
    <w:rsid w:val="00EB2FC7"/>
    <w:rsid w:val="00EB3C12"/>
    <w:rsid w:val="00EB3C81"/>
    <w:rsid w:val="00EB5F54"/>
    <w:rsid w:val="00EB6661"/>
    <w:rsid w:val="00EB6ACC"/>
    <w:rsid w:val="00EB6F43"/>
    <w:rsid w:val="00EB725D"/>
    <w:rsid w:val="00EB726D"/>
    <w:rsid w:val="00EC06F3"/>
    <w:rsid w:val="00EC0DE1"/>
    <w:rsid w:val="00EC11C2"/>
    <w:rsid w:val="00EC1679"/>
    <w:rsid w:val="00EC1F8E"/>
    <w:rsid w:val="00EC219F"/>
    <w:rsid w:val="00EC22F7"/>
    <w:rsid w:val="00EC40AF"/>
    <w:rsid w:val="00EC4A83"/>
    <w:rsid w:val="00EC623E"/>
    <w:rsid w:val="00EC7326"/>
    <w:rsid w:val="00EC7406"/>
    <w:rsid w:val="00EC7BED"/>
    <w:rsid w:val="00EC7DD5"/>
    <w:rsid w:val="00ED01B0"/>
    <w:rsid w:val="00ED05A8"/>
    <w:rsid w:val="00ED139A"/>
    <w:rsid w:val="00ED254B"/>
    <w:rsid w:val="00ED43DC"/>
    <w:rsid w:val="00ED518F"/>
    <w:rsid w:val="00ED7092"/>
    <w:rsid w:val="00ED7184"/>
    <w:rsid w:val="00ED7C35"/>
    <w:rsid w:val="00EE03A9"/>
    <w:rsid w:val="00EE1FF5"/>
    <w:rsid w:val="00EE24B8"/>
    <w:rsid w:val="00EE28AB"/>
    <w:rsid w:val="00EE2E31"/>
    <w:rsid w:val="00EE3788"/>
    <w:rsid w:val="00EE3EB6"/>
    <w:rsid w:val="00EE3FB9"/>
    <w:rsid w:val="00EE4936"/>
    <w:rsid w:val="00EE496D"/>
    <w:rsid w:val="00EE577E"/>
    <w:rsid w:val="00EE65E8"/>
    <w:rsid w:val="00EF2001"/>
    <w:rsid w:val="00EF52F8"/>
    <w:rsid w:val="00EF5ACA"/>
    <w:rsid w:val="00EF7534"/>
    <w:rsid w:val="00F00CAD"/>
    <w:rsid w:val="00F02376"/>
    <w:rsid w:val="00F0311F"/>
    <w:rsid w:val="00F04274"/>
    <w:rsid w:val="00F0442E"/>
    <w:rsid w:val="00F04BD0"/>
    <w:rsid w:val="00F05055"/>
    <w:rsid w:val="00F073A7"/>
    <w:rsid w:val="00F10F69"/>
    <w:rsid w:val="00F11377"/>
    <w:rsid w:val="00F11B19"/>
    <w:rsid w:val="00F13E6E"/>
    <w:rsid w:val="00F14733"/>
    <w:rsid w:val="00F1474E"/>
    <w:rsid w:val="00F151DC"/>
    <w:rsid w:val="00F15D51"/>
    <w:rsid w:val="00F1679C"/>
    <w:rsid w:val="00F17863"/>
    <w:rsid w:val="00F20205"/>
    <w:rsid w:val="00F205ED"/>
    <w:rsid w:val="00F21202"/>
    <w:rsid w:val="00F22DC0"/>
    <w:rsid w:val="00F23AE5"/>
    <w:rsid w:val="00F24D75"/>
    <w:rsid w:val="00F24E77"/>
    <w:rsid w:val="00F25B7D"/>
    <w:rsid w:val="00F2743E"/>
    <w:rsid w:val="00F31E6E"/>
    <w:rsid w:val="00F327E5"/>
    <w:rsid w:val="00F34137"/>
    <w:rsid w:val="00F34333"/>
    <w:rsid w:val="00F34615"/>
    <w:rsid w:val="00F34F99"/>
    <w:rsid w:val="00F35A8C"/>
    <w:rsid w:val="00F3608A"/>
    <w:rsid w:val="00F368A5"/>
    <w:rsid w:val="00F36DE9"/>
    <w:rsid w:val="00F375BC"/>
    <w:rsid w:val="00F37BAE"/>
    <w:rsid w:val="00F4098F"/>
    <w:rsid w:val="00F42AA3"/>
    <w:rsid w:val="00F433E6"/>
    <w:rsid w:val="00F4398E"/>
    <w:rsid w:val="00F443F6"/>
    <w:rsid w:val="00F44D33"/>
    <w:rsid w:val="00F46694"/>
    <w:rsid w:val="00F47266"/>
    <w:rsid w:val="00F47B00"/>
    <w:rsid w:val="00F47D78"/>
    <w:rsid w:val="00F501BE"/>
    <w:rsid w:val="00F50753"/>
    <w:rsid w:val="00F50984"/>
    <w:rsid w:val="00F512B1"/>
    <w:rsid w:val="00F51450"/>
    <w:rsid w:val="00F51781"/>
    <w:rsid w:val="00F51BF8"/>
    <w:rsid w:val="00F52269"/>
    <w:rsid w:val="00F5266C"/>
    <w:rsid w:val="00F52F1A"/>
    <w:rsid w:val="00F5338C"/>
    <w:rsid w:val="00F5362E"/>
    <w:rsid w:val="00F544CC"/>
    <w:rsid w:val="00F555EC"/>
    <w:rsid w:val="00F55ED4"/>
    <w:rsid w:val="00F55F3C"/>
    <w:rsid w:val="00F564C5"/>
    <w:rsid w:val="00F6063B"/>
    <w:rsid w:val="00F62854"/>
    <w:rsid w:val="00F632EC"/>
    <w:rsid w:val="00F636FF"/>
    <w:rsid w:val="00F642D6"/>
    <w:rsid w:val="00F65082"/>
    <w:rsid w:val="00F65385"/>
    <w:rsid w:val="00F65C09"/>
    <w:rsid w:val="00F65F03"/>
    <w:rsid w:val="00F66921"/>
    <w:rsid w:val="00F66B59"/>
    <w:rsid w:val="00F70754"/>
    <w:rsid w:val="00F72EDD"/>
    <w:rsid w:val="00F735D6"/>
    <w:rsid w:val="00F74441"/>
    <w:rsid w:val="00F7542B"/>
    <w:rsid w:val="00F755C4"/>
    <w:rsid w:val="00F76309"/>
    <w:rsid w:val="00F7690D"/>
    <w:rsid w:val="00F818C0"/>
    <w:rsid w:val="00F82237"/>
    <w:rsid w:val="00F8512C"/>
    <w:rsid w:val="00F85185"/>
    <w:rsid w:val="00F878CA"/>
    <w:rsid w:val="00F911FA"/>
    <w:rsid w:val="00F95380"/>
    <w:rsid w:val="00F962EE"/>
    <w:rsid w:val="00F97A45"/>
    <w:rsid w:val="00F97FA2"/>
    <w:rsid w:val="00FA016E"/>
    <w:rsid w:val="00FA0811"/>
    <w:rsid w:val="00FA2148"/>
    <w:rsid w:val="00FA2B9C"/>
    <w:rsid w:val="00FA3383"/>
    <w:rsid w:val="00FA3644"/>
    <w:rsid w:val="00FA6024"/>
    <w:rsid w:val="00FA742F"/>
    <w:rsid w:val="00FA7A00"/>
    <w:rsid w:val="00FB0F30"/>
    <w:rsid w:val="00FB1079"/>
    <w:rsid w:val="00FB204C"/>
    <w:rsid w:val="00FB3A65"/>
    <w:rsid w:val="00FB4463"/>
    <w:rsid w:val="00FB4E39"/>
    <w:rsid w:val="00FB598B"/>
    <w:rsid w:val="00FB5B4A"/>
    <w:rsid w:val="00FB63C9"/>
    <w:rsid w:val="00FB65CA"/>
    <w:rsid w:val="00FB72B1"/>
    <w:rsid w:val="00FB741D"/>
    <w:rsid w:val="00FB78DB"/>
    <w:rsid w:val="00FB7E36"/>
    <w:rsid w:val="00FB7ED3"/>
    <w:rsid w:val="00FC0054"/>
    <w:rsid w:val="00FC0683"/>
    <w:rsid w:val="00FC0D5E"/>
    <w:rsid w:val="00FC12C4"/>
    <w:rsid w:val="00FC3729"/>
    <w:rsid w:val="00FC6807"/>
    <w:rsid w:val="00FC72AC"/>
    <w:rsid w:val="00FD24BD"/>
    <w:rsid w:val="00FD279F"/>
    <w:rsid w:val="00FD285A"/>
    <w:rsid w:val="00FD2D81"/>
    <w:rsid w:val="00FD2E96"/>
    <w:rsid w:val="00FD471F"/>
    <w:rsid w:val="00FD7037"/>
    <w:rsid w:val="00FD74BE"/>
    <w:rsid w:val="00FD7838"/>
    <w:rsid w:val="00FE0104"/>
    <w:rsid w:val="00FE1B80"/>
    <w:rsid w:val="00FE1ECD"/>
    <w:rsid w:val="00FE2B3F"/>
    <w:rsid w:val="00FE4065"/>
    <w:rsid w:val="00FE5BF5"/>
    <w:rsid w:val="00FE6236"/>
    <w:rsid w:val="00FE7F36"/>
    <w:rsid w:val="00FF1272"/>
    <w:rsid w:val="00FF1850"/>
    <w:rsid w:val="00FF1C7F"/>
    <w:rsid w:val="00FF4051"/>
    <w:rsid w:val="00FF5488"/>
    <w:rsid w:val="00FF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7AEDD7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738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6847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F6847"/>
    <w:rPr>
      <w:rFonts w:ascii="ヒラギノ角ゴ ProN W3" w:eastAsia="ヒラギノ角ゴ ProN W3"/>
      <w:sz w:val="18"/>
      <w:szCs w:val="18"/>
    </w:rPr>
  </w:style>
  <w:style w:type="paragraph" w:styleId="a5">
    <w:name w:val="List Paragraph"/>
    <w:basedOn w:val="a"/>
    <w:uiPriority w:val="34"/>
    <w:qFormat/>
    <w:rsid w:val="00946C15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a6">
    <w:name w:val="header"/>
    <w:basedOn w:val="a"/>
    <w:link w:val="a7"/>
    <w:uiPriority w:val="99"/>
    <w:unhideWhenUsed/>
    <w:rsid w:val="008327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ヘッダー (文字)"/>
    <w:basedOn w:val="a0"/>
    <w:link w:val="a6"/>
    <w:uiPriority w:val="99"/>
    <w:rsid w:val="0083275E"/>
    <w:rPr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D4159A"/>
    <w:pPr>
      <w:widowControl w:val="0"/>
      <w:jc w:val="center"/>
    </w:pPr>
    <w:rPr>
      <w:rFonts w:ascii="Times New Roman" w:eastAsiaTheme="minorEastAsia" w:hAnsi="Times New Roman" w:cs="Times New Roman"/>
      <w:noProof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D4159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D4159A"/>
    <w:pPr>
      <w:widowControl w:val="0"/>
    </w:pPr>
    <w:rPr>
      <w:rFonts w:ascii="Times New Roman" w:eastAsiaTheme="minorEastAsia" w:hAnsi="Times New Roman" w:cs="Times New Roman"/>
      <w:noProof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D4159A"/>
    <w:rPr>
      <w:rFonts w:ascii="Times New Roman" w:hAnsi="Times New Roman" w:cs="Times New Roman"/>
      <w:noProof/>
    </w:rPr>
  </w:style>
  <w:style w:type="paragraph" w:styleId="a8">
    <w:name w:val="footer"/>
    <w:basedOn w:val="a"/>
    <w:link w:val="a9"/>
    <w:uiPriority w:val="99"/>
    <w:unhideWhenUsed/>
    <w:rsid w:val="00E83D1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9">
    <w:name w:val="フッター (文字)"/>
    <w:basedOn w:val="a0"/>
    <w:link w:val="a8"/>
    <w:uiPriority w:val="99"/>
    <w:rsid w:val="00E83D15"/>
  </w:style>
  <w:style w:type="character" w:styleId="aa">
    <w:name w:val="annotation reference"/>
    <w:basedOn w:val="a0"/>
    <w:uiPriority w:val="99"/>
    <w:semiHidden/>
    <w:unhideWhenUsed/>
    <w:rsid w:val="0076114E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76114E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c">
    <w:name w:val="コメント文字列 (文字)"/>
    <w:basedOn w:val="a0"/>
    <w:link w:val="ab"/>
    <w:uiPriority w:val="99"/>
    <w:rsid w:val="0076114E"/>
  </w:style>
  <w:style w:type="paragraph" w:styleId="ad">
    <w:name w:val="annotation subject"/>
    <w:basedOn w:val="ab"/>
    <w:next w:val="ab"/>
    <w:link w:val="ae"/>
    <w:uiPriority w:val="99"/>
    <w:semiHidden/>
    <w:unhideWhenUsed/>
    <w:rsid w:val="0076114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6114E"/>
    <w:rPr>
      <w:b/>
      <w:bCs/>
    </w:rPr>
  </w:style>
  <w:style w:type="character" w:styleId="af">
    <w:name w:val="page number"/>
    <w:basedOn w:val="a0"/>
    <w:uiPriority w:val="99"/>
    <w:semiHidden/>
    <w:unhideWhenUsed/>
    <w:rsid w:val="00E97A95"/>
  </w:style>
  <w:style w:type="paragraph" w:styleId="Web">
    <w:name w:val="Normal (Web)"/>
    <w:basedOn w:val="a"/>
    <w:uiPriority w:val="99"/>
    <w:semiHidden/>
    <w:unhideWhenUsed/>
    <w:rsid w:val="00C40E00"/>
    <w:pPr>
      <w:spacing w:before="100" w:beforeAutospacing="1" w:after="100" w:afterAutospacing="1"/>
    </w:pPr>
  </w:style>
  <w:style w:type="paragraph" w:styleId="af0">
    <w:name w:val="Revision"/>
    <w:hidden/>
    <w:uiPriority w:val="99"/>
    <w:semiHidden/>
    <w:rsid w:val="00673CBB"/>
  </w:style>
  <w:style w:type="character" w:styleId="af1">
    <w:name w:val="Hyperlink"/>
    <w:basedOn w:val="a0"/>
    <w:uiPriority w:val="99"/>
    <w:unhideWhenUsed/>
    <w:rsid w:val="001F30C7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1F30C7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167D0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84742B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DA4E33"/>
    <w:rPr>
      <w:color w:val="800080" w:themeColor="followedHyperlink"/>
      <w:u w:val="single"/>
    </w:rPr>
  </w:style>
  <w:style w:type="character" w:styleId="af3">
    <w:name w:val="Unresolved Mention"/>
    <w:basedOn w:val="a0"/>
    <w:uiPriority w:val="99"/>
    <w:semiHidden/>
    <w:unhideWhenUsed/>
    <w:rsid w:val="005F1B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18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44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3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7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7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0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2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7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7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73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2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8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55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94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7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8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9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06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3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6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2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2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6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9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0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3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1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9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4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1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9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5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1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2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3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1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65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5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0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8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9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1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1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5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1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2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6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E80812-3C7B-D146-BAE0-2D38C25D4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9T04:37:00Z</dcterms:created>
  <dcterms:modified xsi:type="dcterms:W3CDTF">2023-11-29T08:27:00Z</dcterms:modified>
</cp:coreProperties>
</file>